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A967A" w14:textId="77777777" w:rsidR="004023F1" w:rsidRPr="00D855C4" w:rsidRDefault="004023F1" w:rsidP="004023F1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  <w:b/>
          <w:bCs/>
          <w:u w:val="single"/>
          <w:lang w:val="en-SG"/>
        </w:rPr>
        <w:t>SEMI-STRUCTURED INTERVIEW TOPIC GUIDE</w:t>
      </w:r>
      <w:r w:rsidRPr="00D855C4">
        <w:rPr>
          <w:rFonts w:ascii="Times New Roman" w:hAnsi="Times New Roman" w:cs="Times New Roman"/>
        </w:rPr>
        <w:t> </w:t>
      </w:r>
    </w:p>
    <w:p w14:paraId="40E47A1D" w14:textId="052779FB" w:rsidR="004023F1" w:rsidRPr="00D855C4" w:rsidRDefault="004023F1" w:rsidP="004023F1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  <w:b/>
          <w:bCs/>
          <w:lang w:val="en-SG"/>
        </w:rPr>
        <w:t>TITLE</w:t>
      </w:r>
      <w:r w:rsidRPr="00D855C4">
        <w:rPr>
          <w:rFonts w:ascii="Times New Roman" w:hAnsi="Times New Roman" w:cs="Times New Roman"/>
          <w:lang w:val="en-SG"/>
        </w:rPr>
        <w:t xml:space="preserve">: </w:t>
      </w:r>
      <w:r w:rsidRPr="00D855C4">
        <w:rPr>
          <w:rFonts w:ascii="Times New Roman" w:hAnsi="Times New Roman" w:cs="Times New Roman"/>
          <w:b/>
          <w:bCs/>
          <w:lang w:val="en-SG"/>
        </w:rPr>
        <w:t xml:space="preserve">BARRIERS TO EFFECTIVE MANAGEMENT OF </w:t>
      </w:r>
      <w:r w:rsidR="004469FD">
        <w:rPr>
          <w:rFonts w:ascii="Times New Roman" w:hAnsi="Times New Roman" w:cs="Times New Roman"/>
          <w:b/>
          <w:bCs/>
          <w:lang w:val="en-SG"/>
        </w:rPr>
        <w:t xml:space="preserve">APPARENT </w:t>
      </w:r>
      <w:r w:rsidRPr="00D855C4">
        <w:rPr>
          <w:rFonts w:ascii="Times New Roman" w:hAnsi="Times New Roman" w:cs="Times New Roman"/>
          <w:b/>
          <w:bCs/>
          <w:lang w:val="en-SG"/>
        </w:rPr>
        <w:t>RESISTANT HYPERTENSION AMONG PRIMARY CARE DOCTORS IN SARAWAK: A QUALITATIVE STUDY</w:t>
      </w:r>
      <w:r w:rsidRPr="00D855C4">
        <w:rPr>
          <w:rFonts w:ascii="Times New Roman" w:hAnsi="Times New Roman" w:cs="Times New Roman"/>
        </w:rPr>
        <w:t> </w:t>
      </w:r>
    </w:p>
    <w:p w14:paraId="182D9204" w14:textId="77777777" w:rsidR="004023F1" w:rsidRPr="00D855C4" w:rsidRDefault="004023F1" w:rsidP="004023F1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> </w:t>
      </w:r>
    </w:p>
    <w:p w14:paraId="27475103" w14:textId="7A703A77" w:rsidR="004023F1" w:rsidRPr="00D855C4" w:rsidRDefault="004023F1" w:rsidP="004023F1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  <w:b/>
          <w:bCs/>
          <w:lang w:val="en-SG"/>
        </w:rPr>
        <w:t>OBJECTIVES</w:t>
      </w:r>
      <w:r w:rsidRPr="00D855C4">
        <w:rPr>
          <w:rFonts w:ascii="Times New Roman" w:hAnsi="Times New Roman" w:cs="Times New Roman"/>
          <w:lang w:val="en-SG"/>
        </w:rPr>
        <w:t xml:space="preserve">: To explore </w:t>
      </w:r>
      <w:r w:rsidR="009B2FA6" w:rsidRPr="00D855C4">
        <w:rPr>
          <w:rFonts w:ascii="Times New Roman" w:hAnsi="Times New Roman" w:cs="Times New Roman"/>
          <w:lang w:val="en-SG"/>
        </w:rPr>
        <w:t xml:space="preserve">the primary care doctors’ </w:t>
      </w:r>
      <w:r w:rsidR="00542830" w:rsidRPr="00D855C4">
        <w:rPr>
          <w:rFonts w:ascii="Times New Roman" w:hAnsi="Times New Roman" w:cs="Times New Roman"/>
          <w:lang w:val="en-SG"/>
        </w:rPr>
        <w:t>experiences</w:t>
      </w:r>
      <w:r w:rsidR="00577DB1" w:rsidRPr="00D855C4">
        <w:rPr>
          <w:rFonts w:ascii="Times New Roman" w:hAnsi="Times New Roman" w:cs="Times New Roman"/>
          <w:lang w:val="en-SG"/>
        </w:rPr>
        <w:t xml:space="preserve">, difficulties and challenges </w:t>
      </w:r>
      <w:r w:rsidR="009B2FA6" w:rsidRPr="00D855C4">
        <w:rPr>
          <w:rFonts w:ascii="Times New Roman" w:hAnsi="Times New Roman" w:cs="Times New Roman"/>
          <w:lang w:val="en-SG"/>
        </w:rPr>
        <w:t>in managing patients with</w:t>
      </w:r>
      <w:r w:rsidRPr="00D855C4">
        <w:rPr>
          <w:rFonts w:ascii="Times New Roman" w:hAnsi="Times New Roman" w:cs="Times New Roman"/>
          <w:lang w:val="en-SG"/>
        </w:rPr>
        <w:t xml:space="preserve"> </w:t>
      </w:r>
      <w:r w:rsidR="004469FD">
        <w:rPr>
          <w:rFonts w:ascii="Times New Roman" w:hAnsi="Times New Roman" w:cs="Times New Roman"/>
          <w:lang w:val="en-SG"/>
        </w:rPr>
        <w:t xml:space="preserve">apparent </w:t>
      </w:r>
      <w:r w:rsidRPr="00D855C4">
        <w:rPr>
          <w:rFonts w:ascii="Times New Roman" w:hAnsi="Times New Roman" w:cs="Times New Roman"/>
          <w:lang w:val="en-SG"/>
        </w:rPr>
        <w:t>resistant hypertension in a primary care centre in Sarawak. </w:t>
      </w:r>
      <w:r w:rsidRPr="00D855C4">
        <w:rPr>
          <w:rFonts w:ascii="Times New Roman" w:hAnsi="Times New Roman" w:cs="Times New Roman"/>
        </w:rPr>
        <w:t> </w:t>
      </w:r>
    </w:p>
    <w:p w14:paraId="75FBA459" w14:textId="77777777" w:rsidR="004023F1" w:rsidRPr="00D855C4" w:rsidRDefault="004023F1" w:rsidP="004023F1">
      <w:pPr>
        <w:spacing w:line="240" w:lineRule="auto"/>
        <w:rPr>
          <w:rFonts w:ascii="Times New Roman" w:hAnsi="Times New Roman" w:cs="Times New Roman"/>
        </w:rPr>
      </w:pPr>
    </w:p>
    <w:p w14:paraId="51DCD661" w14:textId="77777777" w:rsidR="004023F1" w:rsidRPr="00D855C4" w:rsidRDefault="004023F1" w:rsidP="004023F1">
      <w:pPr>
        <w:spacing w:line="240" w:lineRule="auto"/>
        <w:rPr>
          <w:rFonts w:ascii="Times New Roman" w:hAnsi="Times New Roman" w:cs="Times New Roman"/>
          <w:b/>
          <w:bCs/>
        </w:rPr>
      </w:pPr>
      <w:r w:rsidRPr="00D855C4">
        <w:rPr>
          <w:rFonts w:ascii="Times New Roman" w:hAnsi="Times New Roman" w:cs="Times New Roman"/>
          <w:b/>
          <w:bCs/>
        </w:rPr>
        <w:t>BEFORE STARTING THE INTERVIEW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9"/>
        <w:gridCol w:w="9107"/>
      </w:tblGrid>
      <w:tr w:rsidR="004023F1" w:rsidRPr="00D855C4" w14:paraId="3A0536A2" w14:textId="77777777" w:rsidTr="004023F1">
        <w:tc>
          <w:tcPr>
            <w:tcW w:w="323" w:type="pct"/>
          </w:tcPr>
          <w:p w14:paraId="6DF5BFE0" w14:textId="77777777" w:rsidR="004023F1" w:rsidRPr="00D855C4" w:rsidRDefault="004023F1" w:rsidP="004023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677" w:type="pct"/>
          </w:tcPr>
          <w:p w14:paraId="07CEF0AF" w14:textId="1F9D5BD1" w:rsidR="004023F1" w:rsidRPr="00D855C4" w:rsidRDefault="004023F1" w:rsidP="004023F1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Thank the participant</w:t>
            </w:r>
            <w:r w:rsidR="00796548" w:rsidRPr="00D855C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023F1" w:rsidRPr="00D855C4" w14:paraId="5ED46592" w14:textId="77777777" w:rsidTr="004023F1">
        <w:tc>
          <w:tcPr>
            <w:tcW w:w="323" w:type="pct"/>
          </w:tcPr>
          <w:p w14:paraId="750DC1D6" w14:textId="77777777" w:rsidR="004023F1" w:rsidRPr="00D855C4" w:rsidRDefault="004023F1" w:rsidP="004023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677" w:type="pct"/>
          </w:tcPr>
          <w:p w14:paraId="2BD2188B" w14:textId="73F7CA6C" w:rsidR="004023F1" w:rsidRPr="00D855C4" w:rsidRDefault="004023F1" w:rsidP="004023F1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Introduce yourself (interviewer) &amp; your partner (note-taker)</w:t>
            </w:r>
          </w:p>
        </w:tc>
      </w:tr>
      <w:tr w:rsidR="004023F1" w:rsidRPr="00D855C4" w14:paraId="33FBCFB2" w14:textId="77777777" w:rsidTr="004023F1">
        <w:tc>
          <w:tcPr>
            <w:tcW w:w="323" w:type="pct"/>
          </w:tcPr>
          <w:p w14:paraId="154989B4" w14:textId="77777777" w:rsidR="004023F1" w:rsidRPr="00D855C4" w:rsidRDefault="004023F1" w:rsidP="004023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677" w:type="pct"/>
          </w:tcPr>
          <w:p w14:paraId="08416349" w14:textId="77777777" w:rsidR="004023F1" w:rsidRPr="00D855C4" w:rsidRDefault="004023F1" w:rsidP="004023F1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Give the PIS (Participant Information Sheet) to the participant</w:t>
            </w:r>
          </w:p>
          <w:p w14:paraId="413474F0" w14:textId="04BDB5A4" w:rsidR="004023F1" w:rsidRPr="00D855C4" w:rsidRDefault="00577DB1" w:rsidP="004023F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Read</w:t>
            </w:r>
            <w:r w:rsidR="004023F1" w:rsidRPr="00D855C4">
              <w:rPr>
                <w:rFonts w:ascii="Times New Roman" w:hAnsi="Times New Roman" w:cs="Times New Roman"/>
              </w:rPr>
              <w:t xml:space="preserve"> through the PIS with the participant</w:t>
            </w:r>
          </w:p>
        </w:tc>
      </w:tr>
      <w:tr w:rsidR="004023F1" w:rsidRPr="00D855C4" w14:paraId="6D1F4D42" w14:textId="77777777" w:rsidTr="004023F1">
        <w:tc>
          <w:tcPr>
            <w:tcW w:w="323" w:type="pct"/>
          </w:tcPr>
          <w:p w14:paraId="5E5BBD3F" w14:textId="77777777" w:rsidR="004023F1" w:rsidRPr="00D855C4" w:rsidRDefault="004023F1" w:rsidP="004023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677" w:type="pct"/>
          </w:tcPr>
          <w:p w14:paraId="7AD27BEE" w14:textId="77777777" w:rsidR="004023F1" w:rsidRPr="00D855C4" w:rsidRDefault="004023F1" w:rsidP="004023F1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Summarise the PIS </w:t>
            </w:r>
          </w:p>
          <w:p w14:paraId="2EA5F4A4" w14:textId="3E7FE722" w:rsidR="0028116B" w:rsidRPr="00D855C4" w:rsidRDefault="004023F1" w:rsidP="0028116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THE MAIN PURPOSE OF THE STUDY</w:t>
            </w:r>
            <w:r w:rsidR="0028116B" w:rsidRPr="00D855C4">
              <w:rPr>
                <w:rFonts w:ascii="Times New Roman" w:hAnsi="Times New Roman" w:cs="Times New Roman"/>
              </w:rPr>
              <w:t xml:space="preserve">: to explore </w:t>
            </w:r>
            <w:r w:rsidR="007C159F" w:rsidRPr="00D855C4">
              <w:rPr>
                <w:rFonts w:ascii="Times New Roman" w:hAnsi="Times New Roman" w:cs="Times New Roman"/>
              </w:rPr>
              <w:t>the primary care doctors’</w:t>
            </w:r>
            <w:r w:rsidR="00577DB1" w:rsidRPr="00D855C4">
              <w:rPr>
                <w:rFonts w:ascii="Times New Roman" w:hAnsi="Times New Roman" w:cs="Times New Roman"/>
              </w:rPr>
              <w:t xml:space="preserve"> </w:t>
            </w:r>
            <w:r w:rsidR="00884856" w:rsidRPr="00D855C4">
              <w:rPr>
                <w:rFonts w:ascii="Times New Roman" w:hAnsi="Times New Roman" w:cs="Times New Roman"/>
              </w:rPr>
              <w:t>experiences</w:t>
            </w:r>
            <w:r w:rsidR="00577DB1" w:rsidRPr="00D855C4">
              <w:rPr>
                <w:rFonts w:ascii="Times New Roman" w:hAnsi="Times New Roman" w:cs="Times New Roman"/>
              </w:rPr>
              <w:t>, difficulties, and challenges</w:t>
            </w:r>
            <w:r w:rsidR="0028116B" w:rsidRPr="00D855C4">
              <w:rPr>
                <w:rFonts w:ascii="Times New Roman" w:hAnsi="Times New Roman" w:cs="Times New Roman"/>
              </w:rPr>
              <w:t xml:space="preserve"> </w:t>
            </w:r>
            <w:r w:rsidR="007C159F" w:rsidRPr="00D855C4">
              <w:rPr>
                <w:rFonts w:ascii="Times New Roman" w:hAnsi="Times New Roman" w:cs="Times New Roman"/>
              </w:rPr>
              <w:t>in managing patients with</w:t>
            </w:r>
            <w:r w:rsidR="0028116B" w:rsidRPr="00D855C4">
              <w:rPr>
                <w:rFonts w:ascii="Times New Roman" w:hAnsi="Times New Roman" w:cs="Times New Roman"/>
              </w:rPr>
              <w:t xml:space="preserve"> </w:t>
            </w:r>
            <w:r w:rsidR="004469FD">
              <w:rPr>
                <w:rFonts w:ascii="Times New Roman" w:hAnsi="Times New Roman" w:cs="Times New Roman"/>
              </w:rPr>
              <w:t>A</w:t>
            </w:r>
            <w:r w:rsidR="0028116B" w:rsidRPr="00D855C4">
              <w:rPr>
                <w:rFonts w:ascii="Times New Roman" w:hAnsi="Times New Roman" w:cs="Times New Roman"/>
              </w:rPr>
              <w:t xml:space="preserve">RH </w:t>
            </w:r>
            <w:r w:rsidR="007C159F" w:rsidRPr="00D855C4">
              <w:rPr>
                <w:rFonts w:ascii="Times New Roman" w:hAnsi="Times New Roman" w:cs="Times New Roman"/>
              </w:rPr>
              <w:t xml:space="preserve">in the </w:t>
            </w:r>
            <w:r w:rsidR="0028116B" w:rsidRPr="00D855C4">
              <w:rPr>
                <w:rFonts w:ascii="Times New Roman" w:hAnsi="Times New Roman" w:cs="Times New Roman"/>
              </w:rPr>
              <w:t xml:space="preserve">primary care </w:t>
            </w:r>
            <w:r w:rsidR="007C159F" w:rsidRPr="00D855C4">
              <w:rPr>
                <w:rFonts w:ascii="Times New Roman" w:hAnsi="Times New Roman" w:cs="Times New Roman"/>
              </w:rPr>
              <w:t>centre</w:t>
            </w:r>
            <w:r w:rsidR="0028116B" w:rsidRPr="00D855C4">
              <w:rPr>
                <w:rFonts w:ascii="Times New Roman" w:hAnsi="Times New Roman" w:cs="Times New Roman"/>
              </w:rPr>
              <w:t xml:space="preserve"> in Sarawak</w:t>
            </w:r>
          </w:p>
          <w:p w14:paraId="7D031D39" w14:textId="77777777" w:rsidR="0028116B" w:rsidRPr="00D855C4" w:rsidRDefault="0028116B" w:rsidP="0028116B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4A40C8EE" w14:textId="73D86E55" w:rsidR="004023F1" w:rsidRPr="00D855C4" w:rsidRDefault="004023F1" w:rsidP="004023F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THE REASON WHY </w:t>
            </w:r>
            <w:r w:rsidR="00B11882" w:rsidRPr="00D855C4">
              <w:rPr>
                <w:rFonts w:ascii="Times New Roman" w:hAnsi="Times New Roman" w:cs="Times New Roman"/>
              </w:rPr>
              <w:t>YOU HAVE</w:t>
            </w:r>
            <w:r w:rsidRPr="00D855C4">
              <w:rPr>
                <w:rFonts w:ascii="Times New Roman" w:hAnsi="Times New Roman" w:cs="Times New Roman"/>
              </w:rPr>
              <w:t xml:space="preserve"> BEEN CHOSEN</w:t>
            </w:r>
            <w:r w:rsidR="0028116B" w:rsidRPr="00D855C4">
              <w:rPr>
                <w:rFonts w:ascii="Times New Roman" w:hAnsi="Times New Roman" w:cs="Times New Roman"/>
              </w:rPr>
              <w:t xml:space="preserve">: </w:t>
            </w:r>
            <w:r w:rsidR="00B11882" w:rsidRPr="00D855C4">
              <w:rPr>
                <w:rFonts w:ascii="Times New Roman" w:hAnsi="Times New Roman" w:cs="Times New Roman"/>
              </w:rPr>
              <w:t>you</w:t>
            </w:r>
            <w:r w:rsidR="00F33505" w:rsidRPr="00D855C4">
              <w:rPr>
                <w:rFonts w:ascii="Times New Roman" w:hAnsi="Times New Roman" w:cs="Times New Roman"/>
              </w:rPr>
              <w:t xml:space="preserve"> have</w:t>
            </w:r>
            <w:r w:rsidR="0028116B" w:rsidRPr="00D855C4">
              <w:rPr>
                <w:rFonts w:ascii="Times New Roman" w:hAnsi="Times New Roman" w:cs="Times New Roman"/>
              </w:rPr>
              <w:t xml:space="preserve"> </w:t>
            </w:r>
            <w:r w:rsidR="00EF4C21" w:rsidRPr="00D855C4">
              <w:rPr>
                <w:rFonts w:ascii="Times New Roman" w:hAnsi="Times New Roman" w:cs="Times New Roman"/>
              </w:rPr>
              <w:t xml:space="preserve">had </w:t>
            </w:r>
            <w:r w:rsidR="0028116B" w:rsidRPr="00D855C4">
              <w:rPr>
                <w:rFonts w:ascii="Times New Roman" w:hAnsi="Times New Roman" w:cs="Times New Roman"/>
              </w:rPr>
              <w:t xml:space="preserve">experience in managing patients with </w:t>
            </w:r>
            <w:r w:rsidR="004469FD">
              <w:rPr>
                <w:rFonts w:ascii="Times New Roman" w:hAnsi="Times New Roman" w:cs="Times New Roman"/>
              </w:rPr>
              <w:t>A</w:t>
            </w:r>
            <w:r w:rsidR="0028116B" w:rsidRPr="00D855C4">
              <w:rPr>
                <w:rFonts w:ascii="Times New Roman" w:hAnsi="Times New Roman" w:cs="Times New Roman"/>
              </w:rPr>
              <w:t xml:space="preserve">RH &amp; we want to explore </w:t>
            </w:r>
            <w:r w:rsidR="00F33505" w:rsidRPr="00D855C4">
              <w:rPr>
                <w:rFonts w:ascii="Times New Roman" w:hAnsi="Times New Roman" w:cs="Times New Roman"/>
              </w:rPr>
              <w:t>their</w:t>
            </w:r>
            <w:r w:rsidR="0028116B" w:rsidRPr="00D855C4">
              <w:rPr>
                <w:rFonts w:ascii="Times New Roman" w:hAnsi="Times New Roman" w:cs="Times New Roman"/>
              </w:rPr>
              <w:t xml:space="preserve"> experience</w:t>
            </w:r>
            <w:r w:rsidR="007C159F" w:rsidRPr="00D855C4">
              <w:rPr>
                <w:rFonts w:ascii="Times New Roman" w:hAnsi="Times New Roman" w:cs="Times New Roman"/>
              </w:rPr>
              <w:t>s</w:t>
            </w:r>
            <w:r w:rsidR="00EF4C21" w:rsidRPr="00D855C4">
              <w:rPr>
                <w:rFonts w:ascii="Times New Roman" w:hAnsi="Times New Roman" w:cs="Times New Roman"/>
              </w:rPr>
              <w:t xml:space="preserve">, </w:t>
            </w:r>
            <w:r w:rsidR="0028116B" w:rsidRPr="00D855C4">
              <w:rPr>
                <w:rFonts w:ascii="Times New Roman" w:hAnsi="Times New Roman" w:cs="Times New Roman"/>
              </w:rPr>
              <w:t>difficulties</w:t>
            </w:r>
            <w:r w:rsidR="00EF4C21" w:rsidRPr="00D855C4">
              <w:rPr>
                <w:rFonts w:ascii="Times New Roman" w:hAnsi="Times New Roman" w:cs="Times New Roman"/>
              </w:rPr>
              <w:t xml:space="preserve"> and</w:t>
            </w:r>
            <w:r w:rsidR="0028116B" w:rsidRPr="00D855C4">
              <w:rPr>
                <w:rFonts w:ascii="Times New Roman" w:hAnsi="Times New Roman" w:cs="Times New Roman"/>
              </w:rPr>
              <w:t xml:space="preserve"> challenges in managing patients with </w:t>
            </w:r>
            <w:r w:rsidR="004469FD">
              <w:rPr>
                <w:rFonts w:ascii="Times New Roman" w:hAnsi="Times New Roman" w:cs="Times New Roman"/>
              </w:rPr>
              <w:t>A</w:t>
            </w:r>
            <w:r w:rsidR="0028116B" w:rsidRPr="00D855C4">
              <w:rPr>
                <w:rFonts w:ascii="Times New Roman" w:hAnsi="Times New Roman" w:cs="Times New Roman"/>
              </w:rPr>
              <w:t>RH</w:t>
            </w:r>
          </w:p>
          <w:p w14:paraId="6BAFD44A" w14:textId="77777777" w:rsidR="0028116B" w:rsidRPr="00D855C4" w:rsidRDefault="0028116B" w:rsidP="0028116B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B60A628" w14:textId="510DA1D9" w:rsidR="004023F1" w:rsidRPr="00D855C4" w:rsidRDefault="0028116B" w:rsidP="004023F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THEREFORE, </w:t>
            </w:r>
            <w:r w:rsidR="004023F1" w:rsidRPr="00D855C4">
              <w:rPr>
                <w:rFonts w:ascii="Times New Roman" w:hAnsi="Times New Roman" w:cs="Times New Roman"/>
              </w:rPr>
              <w:t>NO RIGHT OR WRONG ANSWERS</w:t>
            </w:r>
            <w:r w:rsidRPr="00D855C4">
              <w:rPr>
                <w:rFonts w:ascii="Times New Roman" w:hAnsi="Times New Roman" w:cs="Times New Roman"/>
              </w:rPr>
              <w:t xml:space="preserve">: it is </w:t>
            </w:r>
            <w:r w:rsidR="00002D0D" w:rsidRPr="00D855C4">
              <w:rPr>
                <w:rFonts w:ascii="Times New Roman" w:hAnsi="Times New Roman" w:cs="Times New Roman"/>
              </w:rPr>
              <w:t>your</w:t>
            </w:r>
            <w:r w:rsidRPr="00D855C4">
              <w:rPr>
                <w:rFonts w:ascii="Times New Roman" w:hAnsi="Times New Roman" w:cs="Times New Roman"/>
              </w:rPr>
              <w:t xml:space="preserve"> experience</w:t>
            </w:r>
            <w:r w:rsidR="00FC409E" w:rsidRPr="00D855C4">
              <w:rPr>
                <w:rFonts w:ascii="Times New Roman" w:hAnsi="Times New Roman" w:cs="Times New Roman"/>
              </w:rPr>
              <w:t>s</w:t>
            </w:r>
            <w:r w:rsidR="007C159F" w:rsidRPr="00D855C4">
              <w:rPr>
                <w:rFonts w:ascii="Times New Roman" w:hAnsi="Times New Roman" w:cs="Times New Roman"/>
              </w:rPr>
              <w:t xml:space="preserve">, </w:t>
            </w:r>
            <w:r w:rsidRPr="00D855C4">
              <w:rPr>
                <w:rFonts w:ascii="Times New Roman" w:hAnsi="Times New Roman" w:cs="Times New Roman"/>
              </w:rPr>
              <w:t>difficulties</w:t>
            </w:r>
            <w:r w:rsidR="007C159F" w:rsidRPr="00D855C4">
              <w:rPr>
                <w:rFonts w:ascii="Times New Roman" w:hAnsi="Times New Roman" w:cs="Times New Roman"/>
              </w:rPr>
              <w:t xml:space="preserve"> and </w:t>
            </w:r>
            <w:r w:rsidRPr="00D855C4">
              <w:rPr>
                <w:rFonts w:ascii="Times New Roman" w:hAnsi="Times New Roman" w:cs="Times New Roman"/>
              </w:rPr>
              <w:t xml:space="preserve">challenges in managing patients with </w:t>
            </w:r>
            <w:r w:rsidR="004469FD">
              <w:rPr>
                <w:rFonts w:ascii="Times New Roman" w:hAnsi="Times New Roman" w:cs="Times New Roman"/>
              </w:rPr>
              <w:t>A</w:t>
            </w:r>
            <w:r w:rsidRPr="00D855C4">
              <w:rPr>
                <w:rFonts w:ascii="Times New Roman" w:hAnsi="Times New Roman" w:cs="Times New Roman"/>
              </w:rPr>
              <w:t>RH that we are interested to know</w:t>
            </w:r>
          </w:p>
          <w:p w14:paraId="20FF1588" w14:textId="77777777" w:rsidR="0028116B" w:rsidRPr="00D855C4" w:rsidRDefault="0028116B" w:rsidP="0028116B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C8EE6FB" w14:textId="697A5009" w:rsidR="004023F1" w:rsidRPr="00D855C4" w:rsidRDefault="004023F1" w:rsidP="004023F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THE EXPECTED DURATION OF </w:t>
            </w:r>
            <w:r w:rsidR="0028116B" w:rsidRPr="00D855C4">
              <w:rPr>
                <w:rFonts w:ascii="Times New Roman" w:hAnsi="Times New Roman" w:cs="Times New Roman"/>
              </w:rPr>
              <w:t xml:space="preserve">THE </w:t>
            </w:r>
            <w:r w:rsidRPr="00D855C4">
              <w:rPr>
                <w:rFonts w:ascii="Times New Roman" w:hAnsi="Times New Roman" w:cs="Times New Roman"/>
              </w:rPr>
              <w:t>INTERVIEW</w:t>
            </w:r>
            <w:r w:rsidR="0028116B" w:rsidRPr="00D855C4">
              <w:rPr>
                <w:rFonts w:ascii="Times New Roman" w:hAnsi="Times New Roman" w:cs="Times New Roman"/>
              </w:rPr>
              <w:t>: should be less than 1 hour</w:t>
            </w:r>
          </w:p>
          <w:p w14:paraId="093FF0F9" w14:textId="77777777" w:rsidR="0028116B" w:rsidRPr="00D855C4" w:rsidRDefault="0028116B" w:rsidP="0028116B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7908219" w14:textId="77777777" w:rsidR="0028116B" w:rsidRPr="00D855C4" w:rsidRDefault="004023F1" w:rsidP="004023F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AUDIOTAPING</w:t>
            </w:r>
            <w:r w:rsidR="0028116B" w:rsidRPr="00D855C4">
              <w:rPr>
                <w:rFonts w:ascii="Times New Roman" w:hAnsi="Times New Roman" w:cs="Times New Roman"/>
              </w:rPr>
              <w:t xml:space="preserve">: we will audiotape the session because we do not want to miss </w:t>
            </w:r>
          </w:p>
          <w:p w14:paraId="372C5D26" w14:textId="78F69391" w:rsidR="004023F1" w:rsidRPr="00D855C4" w:rsidRDefault="0028116B" w:rsidP="0028116B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any of </w:t>
            </w:r>
            <w:r w:rsidR="00002D0D" w:rsidRPr="00D855C4">
              <w:rPr>
                <w:rFonts w:ascii="Times New Roman" w:hAnsi="Times New Roman" w:cs="Times New Roman"/>
              </w:rPr>
              <w:t>your</w:t>
            </w:r>
            <w:r w:rsidRPr="00D855C4">
              <w:rPr>
                <w:rFonts w:ascii="Times New Roman" w:hAnsi="Times New Roman" w:cs="Times New Roman"/>
              </w:rPr>
              <w:t xml:space="preserve"> comments</w:t>
            </w:r>
          </w:p>
          <w:p w14:paraId="3BC501E2" w14:textId="77777777" w:rsidR="0028116B" w:rsidRPr="00D855C4" w:rsidRDefault="0028116B" w:rsidP="0028116B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644A8ADF" w14:textId="38878D49" w:rsidR="004023F1" w:rsidRPr="00D855C4" w:rsidRDefault="004023F1" w:rsidP="004023F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SPEAK </w:t>
            </w:r>
            <w:r w:rsidR="0028116B" w:rsidRPr="00D855C4">
              <w:rPr>
                <w:rFonts w:ascii="Times New Roman" w:hAnsi="Times New Roman" w:cs="Times New Roman"/>
              </w:rPr>
              <w:t xml:space="preserve">ALOUD: to capture </w:t>
            </w:r>
            <w:r w:rsidR="00002D0D" w:rsidRPr="00D855C4">
              <w:rPr>
                <w:rFonts w:ascii="Times New Roman" w:hAnsi="Times New Roman" w:cs="Times New Roman"/>
              </w:rPr>
              <w:t>your</w:t>
            </w:r>
            <w:r w:rsidR="0028116B" w:rsidRPr="00D855C4">
              <w:rPr>
                <w:rFonts w:ascii="Times New Roman" w:hAnsi="Times New Roman" w:cs="Times New Roman"/>
              </w:rPr>
              <w:t xml:space="preserve"> voice clearly</w:t>
            </w:r>
          </w:p>
          <w:p w14:paraId="08C9B2B6" w14:textId="77777777" w:rsidR="0028116B" w:rsidRPr="00D855C4" w:rsidRDefault="0028116B" w:rsidP="0028116B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2642D235" w14:textId="01539171" w:rsidR="004023F1" w:rsidRPr="00D855C4" w:rsidRDefault="004023F1" w:rsidP="004023F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CONFIDENTIALITY</w:t>
            </w:r>
            <w:r w:rsidR="0028116B" w:rsidRPr="00D855C4">
              <w:rPr>
                <w:rFonts w:ascii="Times New Roman" w:hAnsi="Times New Roman" w:cs="Times New Roman"/>
              </w:rPr>
              <w:t xml:space="preserve">: the </w:t>
            </w:r>
            <w:r w:rsidR="00002D0D" w:rsidRPr="00D855C4">
              <w:rPr>
                <w:rFonts w:ascii="Times New Roman" w:hAnsi="Times New Roman" w:cs="Times New Roman"/>
              </w:rPr>
              <w:t>audio recording will be de-</w:t>
            </w:r>
            <w:r w:rsidR="00DB6ED3" w:rsidRPr="00D855C4">
              <w:rPr>
                <w:rFonts w:ascii="Times New Roman" w:hAnsi="Times New Roman" w:cs="Times New Roman"/>
              </w:rPr>
              <w:t>identified;</w:t>
            </w:r>
            <w:r w:rsidR="00834E91" w:rsidRPr="00D855C4">
              <w:rPr>
                <w:rFonts w:ascii="Times New Roman" w:hAnsi="Times New Roman" w:cs="Times New Roman"/>
              </w:rPr>
              <w:t xml:space="preserve"> that means</w:t>
            </w:r>
            <w:r w:rsidR="0028116B" w:rsidRPr="00D855C4">
              <w:rPr>
                <w:rFonts w:ascii="Times New Roman" w:hAnsi="Times New Roman" w:cs="Times New Roman"/>
              </w:rPr>
              <w:t xml:space="preserve"> no real name will be mentioned </w:t>
            </w:r>
            <w:r w:rsidR="00002D0D" w:rsidRPr="00D855C4">
              <w:rPr>
                <w:rFonts w:ascii="Times New Roman" w:hAnsi="Times New Roman" w:cs="Times New Roman"/>
              </w:rPr>
              <w:t>in the transcription</w:t>
            </w:r>
            <w:r w:rsidR="00DB6ED3" w:rsidRPr="00D855C4">
              <w:rPr>
                <w:rFonts w:ascii="Times New Roman" w:hAnsi="Times New Roman" w:cs="Times New Roman"/>
              </w:rPr>
              <w:t>. T</w:t>
            </w:r>
            <w:r w:rsidR="009E5D37" w:rsidRPr="00D855C4">
              <w:rPr>
                <w:rFonts w:ascii="Times New Roman" w:hAnsi="Times New Roman" w:cs="Times New Roman"/>
              </w:rPr>
              <w:t xml:space="preserve">he audio recording </w:t>
            </w:r>
            <w:r w:rsidR="00052691" w:rsidRPr="00D855C4">
              <w:rPr>
                <w:rFonts w:ascii="Times New Roman" w:hAnsi="Times New Roman" w:cs="Times New Roman"/>
              </w:rPr>
              <w:t>will be disposed of after transcription</w:t>
            </w:r>
            <w:r w:rsidR="00900DE3" w:rsidRPr="00D855C4">
              <w:rPr>
                <w:rFonts w:ascii="Times New Roman" w:hAnsi="Times New Roman" w:cs="Times New Roman"/>
              </w:rPr>
              <w:t xml:space="preserve">. </w:t>
            </w:r>
            <w:r w:rsidR="00B222DB" w:rsidRPr="00D855C4">
              <w:rPr>
                <w:rFonts w:ascii="Times New Roman" w:hAnsi="Times New Roman" w:cs="Times New Roman"/>
              </w:rPr>
              <w:t>The transcription will be</w:t>
            </w:r>
            <w:r w:rsidR="0028116B" w:rsidRPr="00D855C4">
              <w:rPr>
                <w:rFonts w:ascii="Times New Roman" w:hAnsi="Times New Roman" w:cs="Times New Roman"/>
              </w:rPr>
              <w:t xml:space="preserve"> kept confidential</w:t>
            </w:r>
            <w:r w:rsidR="00B222DB" w:rsidRPr="00D855C4">
              <w:rPr>
                <w:rFonts w:ascii="Times New Roman" w:hAnsi="Times New Roman" w:cs="Times New Roman"/>
              </w:rPr>
              <w:t xml:space="preserve"> and only accessible to the data analysing investigators</w:t>
            </w:r>
            <w:r w:rsidR="005463B3" w:rsidRPr="00D855C4">
              <w:rPr>
                <w:rFonts w:ascii="Times New Roman" w:hAnsi="Times New Roman" w:cs="Times New Roman"/>
              </w:rPr>
              <w:t xml:space="preserve">. We will ensure that any information we include in our report </w:t>
            </w:r>
            <w:r w:rsidR="006547A3" w:rsidRPr="00D855C4">
              <w:rPr>
                <w:rFonts w:ascii="Times New Roman" w:hAnsi="Times New Roman" w:cs="Times New Roman"/>
              </w:rPr>
              <w:t>will</w:t>
            </w:r>
            <w:r w:rsidR="005463B3" w:rsidRPr="00D855C4">
              <w:rPr>
                <w:rFonts w:ascii="Times New Roman" w:hAnsi="Times New Roman" w:cs="Times New Roman"/>
              </w:rPr>
              <w:t xml:space="preserve"> not identify </w:t>
            </w:r>
            <w:r w:rsidR="0004175F" w:rsidRPr="00D855C4">
              <w:rPr>
                <w:rFonts w:ascii="Times New Roman" w:hAnsi="Times New Roman" w:cs="Times New Roman"/>
              </w:rPr>
              <w:t xml:space="preserve">you </w:t>
            </w:r>
            <w:r w:rsidR="005463B3" w:rsidRPr="00D855C4">
              <w:rPr>
                <w:rFonts w:ascii="Times New Roman" w:hAnsi="Times New Roman" w:cs="Times New Roman"/>
              </w:rPr>
              <w:t>as the respondent</w:t>
            </w:r>
            <w:r w:rsidR="00F877D7" w:rsidRPr="00D855C4">
              <w:rPr>
                <w:rFonts w:ascii="Times New Roman" w:hAnsi="Times New Roman" w:cs="Times New Roman"/>
              </w:rPr>
              <w:t>s</w:t>
            </w:r>
          </w:p>
          <w:p w14:paraId="00781513" w14:textId="23E02512" w:rsidR="00FC409E" w:rsidRPr="00D855C4" w:rsidRDefault="00FC409E" w:rsidP="00FC409E">
            <w:pPr>
              <w:rPr>
                <w:rFonts w:ascii="Times New Roman" w:hAnsi="Times New Roman" w:cs="Times New Roman"/>
              </w:rPr>
            </w:pPr>
          </w:p>
        </w:tc>
      </w:tr>
      <w:tr w:rsidR="004023F1" w:rsidRPr="00D855C4" w14:paraId="57F0B01A" w14:textId="77777777" w:rsidTr="004023F1">
        <w:tc>
          <w:tcPr>
            <w:tcW w:w="323" w:type="pct"/>
          </w:tcPr>
          <w:p w14:paraId="64E3C3F7" w14:textId="77777777" w:rsidR="004023F1" w:rsidRPr="00D855C4" w:rsidRDefault="004023F1" w:rsidP="004023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677" w:type="pct"/>
          </w:tcPr>
          <w:p w14:paraId="10E1BB04" w14:textId="247E51BA" w:rsidR="004023F1" w:rsidRPr="00D855C4" w:rsidRDefault="004023F1" w:rsidP="004023F1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Any questions?</w:t>
            </w:r>
          </w:p>
        </w:tc>
      </w:tr>
      <w:tr w:rsidR="004023F1" w:rsidRPr="00D855C4" w14:paraId="3566D7CA" w14:textId="77777777" w:rsidTr="004023F1">
        <w:tc>
          <w:tcPr>
            <w:tcW w:w="323" w:type="pct"/>
          </w:tcPr>
          <w:p w14:paraId="47A0C3E4" w14:textId="77777777" w:rsidR="004023F1" w:rsidRPr="00D855C4" w:rsidRDefault="004023F1" w:rsidP="004023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677" w:type="pct"/>
          </w:tcPr>
          <w:p w14:paraId="07CC99A9" w14:textId="77777777" w:rsidR="004023F1" w:rsidRPr="00D855C4" w:rsidRDefault="0028116B" w:rsidP="004023F1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Sign the Informed Consent Form (2 copies)</w:t>
            </w:r>
          </w:p>
          <w:p w14:paraId="1122EEAE" w14:textId="77777777" w:rsidR="0028116B" w:rsidRPr="00D855C4" w:rsidRDefault="0028116B" w:rsidP="0028116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1 for participant &amp; 1 for researcher</w:t>
            </w:r>
          </w:p>
          <w:p w14:paraId="7D87D1A0" w14:textId="403F846B" w:rsidR="0028116B" w:rsidRPr="00D855C4" w:rsidRDefault="0028116B" w:rsidP="0028116B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</w:tbl>
    <w:p w14:paraId="543BE98B" w14:textId="77777777" w:rsidR="004023F1" w:rsidRPr="00D855C4" w:rsidRDefault="004023F1" w:rsidP="004023F1">
      <w:pPr>
        <w:spacing w:after="0" w:line="240" w:lineRule="auto"/>
        <w:rPr>
          <w:rFonts w:ascii="Times New Roman" w:hAnsi="Times New Roman" w:cs="Times New Roman"/>
        </w:rPr>
      </w:pPr>
    </w:p>
    <w:p w14:paraId="1A9B7FBB" w14:textId="6919E974" w:rsidR="004023F1" w:rsidRPr="00D855C4" w:rsidRDefault="004023F1" w:rsidP="004023F1">
      <w:pPr>
        <w:spacing w:after="0" w:line="240" w:lineRule="auto"/>
        <w:rPr>
          <w:rFonts w:ascii="Times New Roman" w:hAnsi="Times New Roman" w:cs="Times New Roman"/>
        </w:rPr>
        <w:sectPr w:rsidR="004023F1" w:rsidRPr="00D855C4" w:rsidSect="00EC4F4C">
          <w:footerReference w:type="default" r:id="rId7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428BD37D" w14:textId="7C4D4809" w:rsidR="004D40A6" w:rsidRPr="00D855C4" w:rsidRDefault="005463B3" w:rsidP="004023F1">
      <w:pPr>
        <w:spacing w:line="240" w:lineRule="auto"/>
        <w:rPr>
          <w:rFonts w:ascii="Times New Roman" w:hAnsi="Times New Roman" w:cs="Times New Roman"/>
          <w:b/>
          <w:bCs/>
          <w:u w:val="single"/>
        </w:rPr>
      </w:pPr>
      <w:r w:rsidRPr="00D855C4">
        <w:rPr>
          <w:rFonts w:ascii="Times New Roman" w:hAnsi="Times New Roman" w:cs="Times New Roman"/>
          <w:b/>
          <w:bCs/>
          <w:u w:val="single"/>
        </w:rPr>
        <w:lastRenderedPageBreak/>
        <w:t>INTERVIEW QUESTIONS</w:t>
      </w:r>
    </w:p>
    <w:p w14:paraId="145099D8" w14:textId="77777777" w:rsidR="00C30765" w:rsidRPr="00D855C4" w:rsidRDefault="00C30765" w:rsidP="004023F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2292716" w14:textId="77777777" w:rsidR="000D1A53" w:rsidRPr="00D855C4" w:rsidRDefault="00C30765" w:rsidP="004023F1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D855C4">
        <w:rPr>
          <w:rFonts w:ascii="Times New Roman" w:hAnsi="Times New Roman" w:cs="Times New Roman"/>
          <w:b/>
          <w:bCs/>
          <w:i/>
          <w:iCs/>
          <w:highlight w:val="yellow"/>
        </w:rPr>
        <w:t>Start the audiotaping</w:t>
      </w:r>
    </w:p>
    <w:p w14:paraId="4855EC70" w14:textId="5C237185" w:rsidR="00C30765" w:rsidRPr="00D855C4" w:rsidRDefault="008F4A7F" w:rsidP="004023F1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D855C4">
        <w:rPr>
          <w:rFonts w:ascii="Times New Roman" w:hAnsi="Times New Roman" w:cs="Times New Roman"/>
          <w:b/>
          <w:bCs/>
          <w:i/>
          <w:iCs/>
          <w:highlight w:val="yellow"/>
        </w:rPr>
        <w:t xml:space="preserve">Start with the recording </w:t>
      </w:r>
      <w:r w:rsidR="006F1B58" w:rsidRPr="00D855C4">
        <w:rPr>
          <w:rFonts w:ascii="Times New Roman" w:hAnsi="Times New Roman" w:cs="Times New Roman"/>
          <w:b/>
          <w:bCs/>
          <w:i/>
          <w:iCs/>
          <w:highlight w:val="yellow"/>
        </w:rPr>
        <w:t>by saying</w:t>
      </w:r>
      <w:r w:rsidR="0027488F" w:rsidRPr="00D855C4">
        <w:rPr>
          <w:rFonts w:ascii="Times New Roman" w:hAnsi="Times New Roman" w:cs="Times New Roman"/>
          <w:b/>
          <w:bCs/>
          <w:i/>
          <w:iCs/>
          <w:highlight w:val="yellow"/>
        </w:rPr>
        <w:t>,</w:t>
      </w:r>
      <w:r w:rsidRPr="00D855C4">
        <w:rPr>
          <w:rFonts w:ascii="Times New Roman" w:hAnsi="Times New Roman" w:cs="Times New Roman"/>
          <w:b/>
          <w:bCs/>
          <w:i/>
          <w:iCs/>
          <w:highlight w:val="yellow"/>
        </w:rPr>
        <w:t xml:space="preserve"> “This is the </w:t>
      </w:r>
      <w:r w:rsidR="00B17326" w:rsidRPr="00D855C4">
        <w:rPr>
          <w:rFonts w:ascii="Times New Roman" w:hAnsi="Times New Roman" w:cs="Times New Roman"/>
          <w:b/>
          <w:bCs/>
          <w:i/>
          <w:iCs/>
          <w:highlight w:val="yellow"/>
        </w:rPr>
        <w:t>IDI (in-depth interview)</w:t>
      </w:r>
      <w:r w:rsidR="006F1B58" w:rsidRPr="00D855C4">
        <w:rPr>
          <w:rFonts w:ascii="Times New Roman" w:hAnsi="Times New Roman" w:cs="Times New Roman"/>
          <w:b/>
          <w:bCs/>
          <w:i/>
          <w:iCs/>
          <w:highlight w:val="yellow"/>
        </w:rPr>
        <w:t>/FGD (focus group discussion)</w:t>
      </w:r>
      <w:r w:rsidR="00B17326" w:rsidRPr="00D855C4">
        <w:rPr>
          <w:rFonts w:ascii="Times New Roman" w:hAnsi="Times New Roman" w:cs="Times New Roman"/>
          <w:b/>
          <w:bCs/>
          <w:i/>
          <w:iCs/>
          <w:highlight w:val="yellow"/>
        </w:rPr>
        <w:t xml:space="preserve"> session (1 or 2) at KK</w:t>
      </w:r>
      <w:r w:rsidR="006F1B58" w:rsidRPr="00D855C4">
        <w:rPr>
          <w:rFonts w:ascii="Times New Roman" w:hAnsi="Times New Roman" w:cs="Times New Roman"/>
          <w:b/>
          <w:bCs/>
          <w:i/>
          <w:iCs/>
          <w:highlight w:val="yellow"/>
        </w:rPr>
        <w:t>—"</w:t>
      </w:r>
      <w:r w:rsidR="00C30765" w:rsidRPr="00D855C4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1A6EBB74" w14:textId="77777777" w:rsidR="00C30765" w:rsidRPr="00D855C4" w:rsidRDefault="00C30765" w:rsidP="004023F1">
      <w:pPr>
        <w:spacing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91"/>
        <w:gridCol w:w="5345"/>
      </w:tblGrid>
      <w:tr w:rsidR="005463B3" w:rsidRPr="00D855C4" w14:paraId="202A5A79" w14:textId="77777777" w:rsidTr="00C30765">
        <w:tc>
          <w:tcPr>
            <w:tcW w:w="5000" w:type="pct"/>
            <w:gridSpan w:val="2"/>
          </w:tcPr>
          <w:p w14:paraId="0AF97C83" w14:textId="7E1A1984" w:rsidR="005463B3" w:rsidRPr="00D855C4" w:rsidRDefault="005463B3" w:rsidP="004023F1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</w:tr>
      <w:tr w:rsidR="005463B3" w:rsidRPr="00D855C4" w14:paraId="3D9DD717" w14:textId="77777777" w:rsidTr="00C30765">
        <w:tc>
          <w:tcPr>
            <w:tcW w:w="2255" w:type="pct"/>
          </w:tcPr>
          <w:p w14:paraId="13DDA63B" w14:textId="2952DCBA" w:rsidR="005463B3" w:rsidRPr="00D855C4" w:rsidRDefault="005463B3" w:rsidP="004023F1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 xml:space="preserve">Component </w:t>
            </w:r>
          </w:p>
        </w:tc>
        <w:tc>
          <w:tcPr>
            <w:tcW w:w="2745" w:type="pct"/>
          </w:tcPr>
          <w:p w14:paraId="393EE9D8" w14:textId="7B91238D" w:rsidR="005463B3" w:rsidRPr="00D855C4" w:rsidRDefault="005463B3" w:rsidP="004023F1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Interview Questions</w:t>
            </w:r>
          </w:p>
        </w:tc>
      </w:tr>
      <w:tr w:rsidR="005463B3" w:rsidRPr="00D855C4" w14:paraId="69874576" w14:textId="77777777" w:rsidTr="00C30765">
        <w:tc>
          <w:tcPr>
            <w:tcW w:w="2255" w:type="pct"/>
          </w:tcPr>
          <w:p w14:paraId="6B515C1A" w14:textId="2496E690" w:rsidR="005463B3" w:rsidRPr="00D855C4" w:rsidRDefault="005463B3" w:rsidP="005463B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JOB POSITION</w:t>
            </w:r>
          </w:p>
        </w:tc>
        <w:tc>
          <w:tcPr>
            <w:tcW w:w="2745" w:type="pct"/>
          </w:tcPr>
          <w:p w14:paraId="2B474DFA" w14:textId="46DCA6FB" w:rsidR="005463B3" w:rsidRPr="00D855C4" w:rsidRDefault="005463B3" w:rsidP="004023F1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Tell me about your job position.</w:t>
            </w:r>
          </w:p>
        </w:tc>
      </w:tr>
      <w:tr w:rsidR="005463B3" w:rsidRPr="00D855C4" w14:paraId="00F7288D" w14:textId="77777777" w:rsidTr="00C30765">
        <w:tc>
          <w:tcPr>
            <w:tcW w:w="2255" w:type="pct"/>
          </w:tcPr>
          <w:p w14:paraId="0580B150" w14:textId="2D466244" w:rsidR="005463B3" w:rsidRPr="00D855C4" w:rsidRDefault="005463B3" w:rsidP="005463B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WORKING EXPERIENCE</w:t>
            </w:r>
          </w:p>
        </w:tc>
        <w:tc>
          <w:tcPr>
            <w:tcW w:w="2745" w:type="pct"/>
          </w:tcPr>
          <w:p w14:paraId="351EFDB0" w14:textId="55968D62" w:rsidR="005463B3" w:rsidRPr="00D855C4" w:rsidRDefault="005463B3" w:rsidP="004023F1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How long have you been working in primary care?</w:t>
            </w:r>
          </w:p>
        </w:tc>
      </w:tr>
      <w:tr w:rsidR="005463B3" w:rsidRPr="00D855C4" w14:paraId="6A258C99" w14:textId="77777777" w:rsidTr="00C30765">
        <w:tc>
          <w:tcPr>
            <w:tcW w:w="2255" w:type="pct"/>
          </w:tcPr>
          <w:p w14:paraId="24DB5402" w14:textId="7B46529F" w:rsidR="005463B3" w:rsidRPr="00D855C4" w:rsidRDefault="005463B3" w:rsidP="005463B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EXPERIENCE IN MANAGING RH</w:t>
            </w:r>
          </w:p>
        </w:tc>
        <w:tc>
          <w:tcPr>
            <w:tcW w:w="2745" w:type="pct"/>
          </w:tcPr>
          <w:p w14:paraId="0D329FB5" w14:textId="1306DC20" w:rsidR="005463B3" w:rsidRPr="00D855C4" w:rsidRDefault="005463B3" w:rsidP="004023F1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Have you personally managed patients with </w:t>
            </w:r>
            <w:r w:rsidR="004469FD">
              <w:rPr>
                <w:rFonts w:ascii="Times New Roman" w:hAnsi="Times New Roman" w:cs="Times New Roman"/>
              </w:rPr>
              <w:t>A</w:t>
            </w:r>
            <w:r w:rsidRPr="00D855C4">
              <w:rPr>
                <w:rFonts w:ascii="Times New Roman" w:hAnsi="Times New Roman" w:cs="Times New Roman"/>
              </w:rPr>
              <w:t>RH or patients with persistent hypertension despite 3 optimal doses of antihypertensive medications, including diuretics?</w:t>
            </w:r>
          </w:p>
        </w:tc>
      </w:tr>
    </w:tbl>
    <w:p w14:paraId="6DE281FA" w14:textId="77777777" w:rsidR="005463B3" w:rsidRPr="00D855C4" w:rsidRDefault="005463B3" w:rsidP="004023F1">
      <w:pPr>
        <w:spacing w:line="240" w:lineRule="auto"/>
        <w:rPr>
          <w:rFonts w:ascii="Times New Roman" w:hAnsi="Times New Roman" w:cs="Times New Roman"/>
        </w:rPr>
      </w:pPr>
    </w:p>
    <w:p w14:paraId="5E6342A4" w14:textId="5037EB4C" w:rsidR="005463B3" w:rsidRPr="00D855C4" w:rsidRDefault="005463B3" w:rsidP="004023F1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>Thank you for the information.</w:t>
      </w:r>
    </w:p>
    <w:p w14:paraId="253B5B22" w14:textId="09376662" w:rsidR="005463B3" w:rsidRPr="00D855C4" w:rsidRDefault="005463B3" w:rsidP="004023F1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>The next interview questions</w:t>
      </w:r>
      <w:r w:rsidR="00705F8D" w:rsidRPr="00D855C4">
        <w:rPr>
          <w:rFonts w:ascii="Times New Roman" w:hAnsi="Times New Roman" w:cs="Times New Roman"/>
        </w:rPr>
        <w:t xml:space="preserve"> </w:t>
      </w:r>
      <w:r w:rsidR="00010585" w:rsidRPr="00D855C4">
        <w:rPr>
          <w:rFonts w:ascii="Times New Roman" w:hAnsi="Times New Roman" w:cs="Times New Roman"/>
        </w:rPr>
        <w:t>focus</w:t>
      </w:r>
      <w:r w:rsidR="00705F8D" w:rsidRPr="00D855C4">
        <w:rPr>
          <w:rFonts w:ascii="Times New Roman" w:hAnsi="Times New Roman" w:cs="Times New Roman"/>
        </w:rPr>
        <w:t xml:space="preserve"> on </w:t>
      </w:r>
      <w:r w:rsidR="00010585" w:rsidRPr="00D855C4">
        <w:rPr>
          <w:rFonts w:ascii="Times New Roman" w:hAnsi="Times New Roman" w:cs="Times New Roman"/>
        </w:rPr>
        <w:t xml:space="preserve">your </w:t>
      </w:r>
      <w:r w:rsidR="00C65A28" w:rsidRPr="00D855C4">
        <w:rPr>
          <w:rFonts w:ascii="Times New Roman" w:hAnsi="Times New Roman" w:cs="Times New Roman"/>
          <w:b/>
          <w:bCs/>
        </w:rPr>
        <w:t>EXPERIENCES, DIFFICULTIES AND CHALLENGES IN ASSESSING AND MANAGING</w:t>
      </w:r>
      <w:r w:rsidR="00010585" w:rsidRPr="00D855C4">
        <w:rPr>
          <w:rFonts w:ascii="Times New Roman" w:hAnsi="Times New Roman" w:cs="Times New Roman"/>
        </w:rPr>
        <w:t xml:space="preserve"> patients </w:t>
      </w:r>
      <w:r w:rsidR="00705F8D" w:rsidRPr="00D855C4">
        <w:rPr>
          <w:rFonts w:ascii="Times New Roman" w:hAnsi="Times New Roman" w:cs="Times New Roman"/>
        </w:rPr>
        <w:t xml:space="preserve">with </w:t>
      </w:r>
      <w:r w:rsidR="004469FD">
        <w:rPr>
          <w:rFonts w:ascii="Times New Roman" w:hAnsi="Times New Roman" w:cs="Times New Roman"/>
        </w:rPr>
        <w:t>A</w:t>
      </w:r>
      <w:r w:rsidR="00705F8D" w:rsidRPr="00D855C4">
        <w:rPr>
          <w:rFonts w:ascii="Times New Roman" w:hAnsi="Times New Roman" w:cs="Times New Roman"/>
        </w:rPr>
        <w:t>RH. It is</w:t>
      </w:r>
      <w:r w:rsidRPr="00D855C4">
        <w:rPr>
          <w:rFonts w:ascii="Times New Roman" w:hAnsi="Times New Roman" w:cs="Times New Roman"/>
        </w:rPr>
        <w:t xml:space="preserve"> divided into THREE PARTS</w:t>
      </w:r>
    </w:p>
    <w:p w14:paraId="421F8A52" w14:textId="2D5F7E44" w:rsidR="005463B3" w:rsidRPr="00D855C4" w:rsidRDefault="005463B3" w:rsidP="005463B3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>Your experience</w:t>
      </w:r>
      <w:r w:rsidR="00C65A28" w:rsidRPr="00D855C4">
        <w:rPr>
          <w:rFonts w:ascii="Times New Roman" w:hAnsi="Times New Roman" w:cs="Times New Roman"/>
        </w:rPr>
        <w:t>s</w:t>
      </w:r>
      <w:r w:rsidR="00705F8D" w:rsidRPr="00D855C4">
        <w:rPr>
          <w:rFonts w:ascii="Times New Roman" w:hAnsi="Times New Roman" w:cs="Times New Roman"/>
        </w:rPr>
        <w:t xml:space="preserve">, </w:t>
      </w:r>
      <w:r w:rsidRPr="00D855C4">
        <w:rPr>
          <w:rFonts w:ascii="Times New Roman" w:hAnsi="Times New Roman" w:cs="Times New Roman"/>
        </w:rPr>
        <w:t>difficulties</w:t>
      </w:r>
      <w:r w:rsidR="00705F8D" w:rsidRPr="00D855C4">
        <w:rPr>
          <w:rFonts w:ascii="Times New Roman" w:hAnsi="Times New Roman" w:cs="Times New Roman"/>
        </w:rPr>
        <w:t xml:space="preserve"> and </w:t>
      </w:r>
      <w:r w:rsidRPr="00D855C4">
        <w:rPr>
          <w:rFonts w:ascii="Times New Roman" w:hAnsi="Times New Roman" w:cs="Times New Roman"/>
        </w:rPr>
        <w:t xml:space="preserve">challenges in assessing patients with </w:t>
      </w:r>
      <w:r w:rsidR="004469FD">
        <w:rPr>
          <w:rFonts w:ascii="Times New Roman" w:hAnsi="Times New Roman" w:cs="Times New Roman"/>
        </w:rPr>
        <w:t>A</w:t>
      </w:r>
      <w:r w:rsidRPr="00D855C4">
        <w:rPr>
          <w:rFonts w:ascii="Times New Roman" w:hAnsi="Times New Roman" w:cs="Times New Roman"/>
        </w:rPr>
        <w:t>RH</w:t>
      </w:r>
    </w:p>
    <w:p w14:paraId="707D8573" w14:textId="437BC72D" w:rsidR="005463B3" w:rsidRPr="00D855C4" w:rsidRDefault="005463B3" w:rsidP="005463B3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>Your experience</w:t>
      </w:r>
      <w:r w:rsidR="00C65A28" w:rsidRPr="00D855C4">
        <w:rPr>
          <w:rFonts w:ascii="Times New Roman" w:hAnsi="Times New Roman" w:cs="Times New Roman"/>
        </w:rPr>
        <w:t>s</w:t>
      </w:r>
      <w:r w:rsidR="00705F8D" w:rsidRPr="00D855C4">
        <w:rPr>
          <w:rFonts w:ascii="Times New Roman" w:hAnsi="Times New Roman" w:cs="Times New Roman"/>
        </w:rPr>
        <w:t>,</w:t>
      </w:r>
      <w:r w:rsidRPr="00D855C4">
        <w:rPr>
          <w:rFonts w:ascii="Times New Roman" w:hAnsi="Times New Roman" w:cs="Times New Roman"/>
        </w:rPr>
        <w:t xml:space="preserve"> difficulties</w:t>
      </w:r>
      <w:r w:rsidR="00705F8D" w:rsidRPr="00D855C4">
        <w:rPr>
          <w:rFonts w:ascii="Times New Roman" w:hAnsi="Times New Roman" w:cs="Times New Roman"/>
        </w:rPr>
        <w:t xml:space="preserve"> and</w:t>
      </w:r>
      <w:r w:rsidRPr="00D855C4">
        <w:rPr>
          <w:rFonts w:ascii="Times New Roman" w:hAnsi="Times New Roman" w:cs="Times New Roman"/>
        </w:rPr>
        <w:t xml:space="preserve"> challenges in managing patients with </w:t>
      </w:r>
      <w:r w:rsidR="004469FD">
        <w:rPr>
          <w:rFonts w:ascii="Times New Roman" w:hAnsi="Times New Roman" w:cs="Times New Roman"/>
        </w:rPr>
        <w:t>A</w:t>
      </w:r>
      <w:r w:rsidRPr="00D855C4">
        <w:rPr>
          <w:rFonts w:ascii="Times New Roman" w:hAnsi="Times New Roman" w:cs="Times New Roman"/>
        </w:rPr>
        <w:t>RH</w:t>
      </w:r>
    </w:p>
    <w:p w14:paraId="15917CF4" w14:textId="7E94E655" w:rsidR="005463B3" w:rsidRPr="00D855C4" w:rsidRDefault="005463B3" w:rsidP="005463B3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 xml:space="preserve">Patients and healthcare systems </w:t>
      </w:r>
      <w:r w:rsidR="00705F8D" w:rsidRPr="00D855C4">
        <w:rPr>
          <w:rFonts w:ascii="Times New Roman" w:hAnsi="Times New Roman" w:cs="Times New Roman"/>
        </w:rPr>
        <w:t>barriers</w:t>
      </w:r>
      <w:r w:rsidR="003559C3" w:rsidRPr="00D855C4">
        <w:rPr>
          <w:rFonts w:ascii="Times New Roman" w:hAnsi="Times New Roman" w:cs="Times New Roman"/>
        </w:rPr>
        <w:t xml:space="preserve"> in managing patients with </w:t>
      </w:r>
      <w:r w:rsidR="004469FD">
        <w:rPr>
          <w:rFonts w:ascii="Times New Roman" w:hAnsi="Times New Roman" w:cs="Times New Roman"/>
        </w:rPr>
        <w:t>A</w:t>
      </w:r>
      <w:r w:rsidR="003559C3" w:rsidRPr="00D855C4">
        <w:rPr>
          <w:rFonts w:ascii="Times New Roman" w:hAnsi="Times New Roman" w:cs="Times New Roman"/>
        </w:rPr>
        <w:t>RH</w:t>
      </w:r>
      <w:r w:rsidR="00705F8D" w:rsidRPr="00D855C4">
        <w:rPr>
          <w:rFonts w:ascii="Times New Roman" w:hAnsi="Times New Roman" w:cs="Times New Roman"/>
        </w:rPr>
        <w:t xml:space="preserve">, </w:t>
      </w:r>
      <w:r w:rsidR="003559C3" w:rsidRPr="00D855C4">
        <w:rPr>
          <w:rFonts w:ascii="Times New Roman" w:hAnsi="Times New Roman" w:cs="Times New Roman"/>
        </w:rPr>
        <w:t xml:space="preserve">your </w:t>
      </w:r>
      <w:r w:rsidR="00705F8D" w:rsidRPr="00D855C4">
        <w:rPr>
          <w:rFonts w:ascii="Times New Roman" w:hAnsi="Times New Roman" w:cs="Times New Roman"/>
        </w:rPr>
        <w:t>satisfaction and recommendation</w:t>
      </w:r>
    </w:p>
    <w:p w14:paraId="0B3357EB" w14:textId="6D888FCA" w:rsidR="00705F8D" w:rsidRPr="00D855C4" w:rsidRDefault="00705F8D" w:rsidP="00705F8D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 xml:space="preserve">Remember. There are </w:t>
      </w:r>
      <w:r w:rsidRPr="00D855C4">
        <w:rPr>
          <w:rFonts w:ascii="Times New Roman" w:hAnsi="Times New Roman" w:cs="Times New Roman"/>
          <w:b/>
          <w:bCs/>
        </w:rPr>
        <w:t>NO RIGHT OR WRONG ANSWERS</w:t>
      </w:r>
      <w:r w:rsidRPr="00D855C4">
        <w:rPr>
          <w:rFonts w:ascii="Times New Roman" w:hAnsi="Times New Roman" w:cs="Times New Roman"/>
        </w:rPr>
        <w:t>.</w:t>
      </w:r>
    </w:p>
    <w:p w14:paraId="6480B6BB" w14:textId="315534AE" w:rsidR="00705F8D" w:rsidRPr="00D855C4" w:rsidRDefault="00705F8D" w:rsidP="00705F8D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 xml:space="preserve">We are interested in </w:t>
      </w:r>
      <w:r w:rsidRPr="00D855C4">
        <w:rPr>
          <w:rFonts w:ascii="Times New Roman" w:hAnsi="Times New Roman" w:cs="Times New Roman"/>
          <w:b/>
          <w:bCs/>
        </w:rPr>
        <w:t>YOUR EXPERIENCE</w:t>
      </w:r>
      <w:r w:rsidR="000D5E51" w:rsidRPr="00D855C4">
        <w:rPr>
          <w:rFonts w:ascii="Times New Roman" w:hAnsi="Times New Roman" w:cs="Times New Roman"/>
          <w:b/>
          <w:bCs/>
        </w:rPr>
        <w:t>S</w:t>
      </w:r>
      <w:r w:rsidRPr="00D855C4">
        <w:rPr>
          <w:rFonts w:ascii="Times New Roman" w:hAnsi="Times New Roman" w:cs="Times New Roman"/>
          <w:b/>
          <w:bCs/>
        </w:rPr>
        <w:t>, DIFFICULTIES, AND CHALLENGES</w:t>
      </w:r>
      <w:r w:rsidRPr="00D855C4">
        <w:rPr>
          <w:rFonts w:ascii="Times New Roman" w:hAnsi="Times New Roman" w:cs="Times New Roman"/>
        </w:rPr>
        <w:t xml:space="preserve"> in managing patients with </w:t>
      </w:r>
      <w:r w:rsidR="004469FD">
        <w:rPr>
          <w:rFonts w:ascii="Times New Roman" w:hAnsi="Times New Roman" w:cs="Times New Roman"/>
        </w:rPr>
        <w:t>A</w:t>
      </w:r>
      <w:r w:rsidRPr="00D855C4">
        <w:rPr>
          <w:rFonts w:ascii="Times New Roman" w:hAnsi="Times New Roman" w:cs="Times New Roman"/>
        </w:rPr>
        <w:t>RH.</w:t>
      </w:r>
    </w:p>
    <w:p w14:paraId="7B26BFBE" w14:textId="2CD2BCF8" w:rsidR="00705F8D" w:rsidRPr="00D855C4" w:rsidRDefault="00DC56C4" w:rsidP="00705F8D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 xml:space="preserve">Now we start with PART 1 of the interview questions regarding </w:t>
      </w:r>
      <w:r w:rsidR="0039385F" w:rsidRPr="00D855C4">
        <w:rPr>
          <w:rFonts w:ascii="Times New Roman" w:hAnsi="Times New Roman" w:cs="Times New Roman"/>
          <w:b/>
          <w:bCs/>
        </w:rPr>
        <w:t>YOUR EXPERIENCE</w:t>
      </w:r>
      <w:r w:rsidR="000D5E51" w:rsidRPr="00D855C4">
        <w:rPr>
          <w:rFonts w:ascii="Times New Roman" w:hAnsi="Times New Roman" w:cs="Times New Roman"/>
          <w:b/>
          <w:bCs/>
        </w:rPr>
        <w:t>S</w:t>
      </w:r>
      <w:r w:rsidR="0039385F" w:rsidRPr="00D855C4">
        <w:rPr>
          <w:rFonts w:ascii="Times New Roman" w:hAnsi="Times New Roman" w:cs="Times New Roman"/>
          <w:b/>
          <w:bCs/>
        </w:rPr>
        <w:t>, DIFFICULTIES AND CHALLENGES IN ASSESSING</w:t>
      </w:r>
      <w:r w:rsidR="0039385F" w:rsidRPr="00D855C4">
        <w:rPr>
          <w:rFonts w:ascii="Times New Roman" w:hAnsi="Times New Roman" w:cs="Times New Roman"/>
        </w:rPr>
        <w:t xml:space="preserve"> patients with </w:t>
      </w:r>
      <w:r w:rsidR="004469FD">
        <w:rPr>
          <w:rFonts w:ascii="Times New Roman" w:hAnsi="Times New Roman" w:cs="Times New Roman"/>
        </w:rPr>
        <w:t>A</w:t>
      </w:r>
      <w:r w:rsidR="0039385F" w:rsidRPr="00D855C4">
        <w:rPr>
          <w:rFonts w:ascii="Times New Roman" w:hAnsi="Times New Roman" w:cs="Times New Roman"/>
        </w:rPr>
        <w:t>RH</w:t>
      </w:r>
      <w:r w:rsidR="000D5E51" w:rsidRPr="00D855C4">
        <w:rPr>
          <w:rFonts w:ascii="Times New Roman" w:hAnsi="Times New Roman" w:cs="Times New Roman"/>
        </w:rPr>
        <w:t>.</w:t>
      </w:r>
    </w:p>
    <w:p w14:paraId="6C33F66F" w14:textId="77777777" w:rsidR="009847CB" w:rsidRPr="00D855C4" w:rsidRDefault="009847CB" w:rsidP="00705F8D">
      <w:pPr>
        <w:spacing w:line="240" w:lineRule="auto"/>
        <w:rPr>
          <w:rFonts w:ascii="Times New Roman" w:hAnsi="Times New Roman" w:cs="Times New Roman"/>
        </w:rPr>
        <w:sectPr w:rsidR="009847CB" w:rsidRPr="00D855C4" w:rsidSect="00EC4F4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63"/>
        <w:gridCol w:w="5387"/>
        <w:gridCol w:w="2806"/>
      </w:tblGrid>
      <w:tr w:rsidR="00436CCD" w:rsidRPr="00D855C4" w14:paraId="448BC11A" w14:textId="6FE62C95" w:rsidTr="00436CCD">
        <w:tc>
          <w:tcPr>
            <w:tcW w:w="5000" w:type="pct"/>
            <w:gridSpan w:val="3"/>
          </w:tcPr>
          <w:p w14:paraId="0EDE740F" w14:textId="77777777" w:rsidR="00436CCD" w:rsidRPr="00D855C4" w:rsidRDefault="00436CCD" w:rsidP="00705F8D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lastRenderedPageBreak/>
              <w:t>PART 1: ASSESSMENT/ EVALUATION/ INVESTIGATION/ DIAGNOSTIC INERTIA</w:t>
            </w:r>
          </w:p>
          <w:p w14:paraId="2ED3ECAF" w14:textId="77777777" w:rsidR="00A22D03" w:rsidRPr="00D855C4" w:rsidRDefault="00A22D03" w:rsidP="00705F8D">
            <w:pPr>
              <w:rPr>
                <w:rFonts w:ascii="Times New Roman" w:hAnsi="Times New Roman" w:cs="Times New Roman"/>
              </w:rPr>
            </w:pPr>
          </w:p>
          <w:p w14:paraId="525407DC" w14:textId="7CBE6274" w:rsidR="00DE3276" w:rsidRPr="00D855C4" w:rsidRDefault="00A22D03" w:rsidP="00705F8D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In this part 1, there are 2 components that I will ask. The first component is regarding assessment/evaluation and investigation. The second component is regarding diagnosis.</w:t>
            </w:r>
          </w:p>
          <w:p w14:paraId="6C49483D" w14:textId="410E16CC" w:rsidR="00A22D03" w:rsidRPr="00D855C4" w:rsidRDefault="00A22D03" w:rsidP="00705F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77FC" w:rsidRPr="00D855C4" w14:paraId="541D2184" w14:textId="7684A91F" w:rsidTr="0050448D">
        <w:tc>
          <w:tcPr>
            <w:tcW w:w="1082" w:type="pct"/>
          </w:tcPr>
          <w:p w14:paraId="2086EAF0" w14:textId="7B151B13" w:rsidR="00FD77FC" w:rsidRPr="00D855C4" w:rsidRDefault="00FD77FC" w:rsidP="00705F8D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 xml:space="preserve">Component </w:t>
            </w:r>
          </w:p>
        </w:tc>
        <w:tc>
          <w:tcPr>
            <w:tcW w:w="2576" w:type="pct"/>
          </w:tcPr>
          <w:p w14:paraId="72EFC337" w14:textId="3269CEA6" w:rsidR="00FD77FC" w:rsidRPr="00D855C4" w:rsidRDefault="00FD77FC" w:rsidP="00705F8D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Main Interview Questions</w:t>
            </w:r>
          </w:p>
        </w:tc>
        <w:tc>
          <w:tcPr>
            <w:tcW w:w="1342" w:type="pct"/>
          </w:tcPr>
          <w:p w14:paraId="5A58F555" w14:textId="7F73F4D4" w:rsidR="00FD77FC" w:rsidRPr="00D855C4" w:rsidRDefault="002A308E" w:rsidP="00705F8D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Prob</w:t>
            </w:r>
            <w:r w:rsidR="00436CCD" w:rsidRPr="00D855C4">
              <w:rPr>
                <w:rFonts w:ascii="Times New Roman" w:hAnsi="Times New Roman" w:cs="Times New Roman"/>
                <w:b/>
                <w:bCs/>
              </w:rPr>
              <w:t>ing</w:t>
            </w:r>
            <w:r w:rsidRPr="00D855C4">
              <w:rPr>
                <w:rFonts w:ascii="Times New Roman" w:hAnsi="Times New Roman" w:cs="Times New Roman"/>
                <w:b/>
                <w:bCs/>
              </w:rPr>
              <w:t xml:space="preserve"> Questions</w:t>
            </w:r>
          </w:p>
        </w:tc>
      </w:tr>
      <w:tr w:rsidR="00FD77FC" w:rsidRPr="00D855C4" w14:paraId="609A6ACC" w14:textId="2A6278A3" w:rsidTr="0050448D">
        <w:tc>
          <w:tcPr>
            <w:tcW w:w="1082" w:type="pct"/>
          </w:tcPr>
          <w:p w14:paraId="0F2FDABB" w14:textId="53C86E83" w:rsidR="00FD77FC" w:rsidRPr="00D855C4" w:rsidRDefault="00FD77FC" w:rsidP="006E361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ASSESSMENT/ EVALUATION/ INVESTIGATION</w:t>
            </w:r>
          </w:p>
        </w:tc>
        <w:tc>
          <w:tcPr>
            <w:tcW w:w="2576" w:type="pct"/>
          </w:tcPr>
          <w:p w14:paraId="4ACA2621" w14:textId="73AD6E61" w:rsidR="00FD77FC" w:rsidRPr="00D855C4" w:rsidRDefault="00FD77FC" w:rsidP="00EE201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Based on your experience</w:t>
            </w:r>
            <w:r w:rsidR="002476C5" w:rsidRPr="00D855C4">
              <w:rPr>
                <w:rFonts w:ascii="Times New Roman" w:hAnsi="Times New Roman" w:cs="Times New Roman"/>
                <w:highlight w:val="yellow"/>
              </w:rPr>
              <w:t xml:space="preserve"> in</w:t>
            </w:r>
            <w:r w:rsidR="00944FB7" w:rsidRPr="00D855C4">
              <w:rPr>
                <w:rFonts w:ascii="Times New Roman" w:hAnsi="Times New Roman" w:cs="Times New Roman"/>
                <w:highlight w:val="yellow"/>
              </w:rPr>
              <w:t xml:space="preserve"> managing patients with </w:t>
            </w:r>
            <w:r w:rsidR="004469FD">
              <w:rPr>
                <w:rFonts w:ascii="Times New Roman" w:hAnsi="Times New Roman" w:cs="Times New Roman"/>
                <w:highlight w:val="yellow"/>
              </w:rPr>
              <w:t>A</w:t>
            </w:r>
            <w:r w:rsidR="00944FB7" w:rsidRPr="00D855C4">
              <w:rPr>
                <w:rFonts w:ascii="Times New Roman" w:hAnsi="Times New Roman" w:cs="Times New Roman"/>
                <w:highlight w:val="yellow"/>
              </w:rPr>
              <w:t>RH</w:t>
            </w:r>
            <w:r w:rsidRPr="00D855C4">
              <w:rPr>
                <w:rFonts w:ascii="Times New Roman" w:hAnsi="Times New Roman" w:cs="Times New Roman"/>
                <w:highlight w:val="yellow"/>
              </w:rPr>
              <w:t>, what assessment</w:t>
            </w:r>
            <w:r w:rsidR="00903036" w:rsidRPr="00D855C4">
              <w:rPr>
                <w:rFonts w:ascii="Times New Roman" w:hAnsi="Times New Roman" w:cs="Times New Roman"/>
                <w:highlight w:val="yellow"/>
              </w:rPr>
              <w:t>/evaluation/investigation</w:t>
            </w:r>
            <w:r w:rsidRPr="00D855C4">
              <w:rPr>
                <w:rFonts w:ascii="Times New Roman" w:hAnsi="Times New Roman" w:cs="Times New Roman"/>
                <w:highlight w:val="yellow"/>
              </w:rPr>
              <w:t xml:space="preserve"> did you do for patients with </w:t>
            </w:r>
            <w:r w:rsidR="004469FD">
              <w:rPr>
                <w:rFonts w:ascii="Times New Roman" w:hAnsi="Times New Roman" w:cs="Times New Roman"/>
                <w:highlight w:val="yellow"/>
              </w:rPr>
              <w:t>A</w:t>
            </w:r>
            <w:r w:rsidRPr="00D855C4">
              <w:rPr>
                <w:rFonts w:ascii="Times New Roman" w:hAnsi="Times New Roman" w:cs="Times New Roman"/>
                <w:highlight w:val="yellow"/>
              </w:rPr>
              <w:t>RH or persistent hypertension despite 3 optimal doses of antihypertensive medications, including diuretics?</w:t>
            </w:r>
          </w:p>
          <w:p w14:paraId="39E6ED22" w14:textId="32F0281A" w:rsidR="00FD77FC" w:rsidRPr="00D855C4" w:rsidRDefault="00FD77FC" w:rsidP="0050448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42" w:type="pct"/>
          </w:tcPr>
          <w:p w14:paraId="1EBACD00" w14:textId="5117E5D4" w:rsidR="00FD77FC" w:rsidRPr="00D855C4" w:rsidRDefault="003F624C" w:rsidP="00705F8D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Is there anything else?</w:t>
            </w:r>
          </w:p>
        </w:tc>
      </w:tr>
      <w:tr w:rsidR="0050448D" w:rsidRPr="00D855C4" w14:paraId="703DFC8F" w14:textId="77777777" w:rsidTr="0050448D">
        <w:tc>
          <w:tcPr>
            <w:tcW w:w="1082" w:type="pct"/>
          </w:tcPr>
          <w:p w14:paraId="3DE27191" w14:textId="77777777" w:rsidR="0050448D" w:rsidRPr="00D855C4" w:rsidRDefault="0050448D" w:rsidP="0050448D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76" w:type="pct"/>
          </w:tcPr>
          <w:p w14:paraId="642D91EB" w14:textId="77777777" w:rsidR="0050448D" w:rsidRPr="00D855C4" w:rsidRDefault="0050448D" w:rsidP="00EE201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 xml:space="preserve">How did you do it? </w:t>
            </w:r>
          </w:p>
          <w:p w14:paraId="332BA38A" w14:textId="77777777" w:rsidR="0050448D" w:rsidRPr="00D855C4" w:rsidRDefault="0050448D" w:rsidP="00705F8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42" w:type="pct"/>
          </w:tcPr>
          <w:p w14:paraId="2C2DB322" w14:textId="77777777" w:rsidR="0050448D" w:rsidRPr="00D855C4" w:rsidRDefault="0050448D" w:rsidP="00705F8D">
            <w:pPr>
              <w:rPr>
                <w:rFonts w:ascii="Times New Roman" w:hAnsi="Times New Roman" w:cs="Times New Roman"/>
              </w:rPr>
            </w:pPr>
          </w:p>
        </w:tc>
      </w:tr>
      <w:tr w:rsidR="0050448D" w:rsidRPr="00D855C4" w14:paraId="42424A1C" w14:textId="77777777" w:rsidTr="0050448D">
        <w:tc>
          <w:tcPr>
            <w:tcW w:w="1082" w:type="pct"/>
          </w:tcPr>
          <w:p w14:paraId="0C5A33EF" w14:textId="77777777" w:rsidR="0050448D" w:rsidRPr="00D855C4" w:rsidRDefault="0050448D" w:rsidP="0050448D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76" w:type="pct"/>
          </w:tcPr>
          <w:p w14:paraId="62C86CEC" w14:textId="77777777" w:rsidR="0050448D" w:rsidRPr="00D855C4" w:rsidRDefault="0050448D" w:rsidP="00EE201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highlight w:val="yellow"/>
                <w:u w:val="single"/>
              </w:rPr>
            </w:pPr>
            <w:r w:rsidRPr="00D855C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List down the assessment</w:t>
            </w:r>
            <w:r w:rsidRPr="00D855C4">
              <w:rPr>
                <w:rFonts w:ascii="Times New Roman" w:hAnsi="Times New Roman" w:cs="Times New Roman"/>
                <w:highlight w:val="yellow"/>
                <w:u w:val="single"/>
              </w:rPr>
              <w:t>.</w:t>
            </w:r>
          </w:p>
          <w:p w14:paraId="3E078F86" w14:textId="77777777" w:rsidR="0050448D" w:rsidRPr="00D855C4" w:rsidRDefault="0050448D" w:rsidP="00EE201B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You said that you did …</w:t>
            </w:r>
          </w:p>
          <w:p w14:paraId="40C95F25" w14:textId="77777777" w:rsidR="0050448D" w:rsidRPr="00D855C4" w:rsidRDefault="0050448D" w:rsidP="0050448D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</w:p>
          <w:p w14:paraId="077F4910" w14:textId="59C951E2" w:rsidR="0050448D" w:rsidRPr="00D855C4" w:rsidRDefault="002A308E" w:rsidP="00EE201B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 xml:space="preserve">What were the difficulties or challenges </w:t>
            </w:r>
            <w:r w:rsidR="00A65FF6" w:rsidRPr="00D855C4">
              <w:rPr>
                <w:rFonts w:ascii="Times New Roman" w:hAnsi="Times New Roman" w:cs="Times New Roman"/>
                <w:highlight w:val="yellow"/>
              </w:rPr>
              <w:t xml:space="preserve">that you encountered </w:t>
            </w:r>
            <w:r w:rsidR="0050448D" w:rsidRPr="00D855C4">
              <w:rPr>
                <w:rFonts w:ascii="Times New Roman" w:hAnsi="Times New Roman" w:cs="Times New Roman"/>
                <w:highlight w:val="yellow"/>
              </w:rPr>
              <w:t>in doing the assessment</w:t>
            </w:r>
            <w:r w:rsidR="003F624C" w:rsidRPr="00D855C4">
              <w:rPr>
                <w:rFonts w:ascii="Times New Roman" w:hAnsi="Times New Roman" w:cs="Times New Roman"/>
                <w:highlight w:val="yellow"/>
              </w:rPr>
              <w:t>/evaluation/investigation</w:t>
            </w:r>
            <w:r w:rsidR="0050448D" w:rsidRPr="00D855C4">
              <w:rPr>
                <w:rFonts w:ascii="Times New Roman" w:hAnsi="Times New Roman" w:cs="Times New Roman"/>
                <w:highlight w:val="yellow"/>
              </w:rPr>
              <w:t xml:space="preserve"> you just mentioned?</w:t>
            </w:r>
          </w:p>
          <w:p w14:paraId="7B871317" w14:textId="77777777" w:rsidR="0050448D" w:rsidRPr="00D855C4" w:rsidRDefault="0050448D" w:rsidP="00705F8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42" w:type="pct"/>
          </w:tcPr>
          <w:p w14:paraId="30E15E0E" w14:textId="77777777" w:rsidR="002A308E" w:rsidRPr="00D855C4" w:rsidRDefault="002A308E" w:rsidP="002A308E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55C4">
              <w:rPr>
                <w:rFonts w:ascii="Times New Roman" w:hAnsi="Times New Roman" w:cs="Times New Roman"/>
                <w:b/>
                <w:bCs/>
                <w:u w:val="single"/>
              </w:rPr>
              <w:t xml:space="preserve">IF NO </w:t>
            </w:r>
          </w:p>
          <w:p w14:paraId="50E1FA94" w14:textId="77777777" w:rsidR="002A308E" w:rsidRPr="00D855C4" w:rsidRDefault="002A308E" w:rsidP="002A308E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Why didn’t you encounter any difficulties or challenges? </w:t>
            </w:r>
          </w:p>
          <w:p w14:paraId="07F44D33" w14:textId="77777777" w:rsidR="0050448D" w:rsidRPr="00D855C4" w:rsidRDefault="0050448D" w:rsidP="00705F8D">
            <w:pPr>
              <w:rPr>
                <w:rFonts w:ascii="Times New Roman" w:hAnsi="Times New Roman" w:cs="Times New Roman"/>
              </w:rPr>
            </w:pPr>
          </w:p>
        </w:tc>
      </w:tr>
      <w:tr w:rsidR="0050448D" w:rsidRPr="00D855C4" w14:paraId="2183F818" w14:textId="77777777" w:rsidTr="0050448D">
        <w:tc>
          <w:tcPr>
            <w:tcW w:w="1082" w:type="pct"/>
          </w:tcPr>
          <w:p w14:paraId="142E299F" w14:textId="77777777" w:rsidR="0050448D" w:rsidRPr="00D855C4" w:rsidRDefault="0050448D" w:rsidP="0050448D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76" w:type="pct"/>
          </w:tcPr>
          <w:p w14:paraId="49FF8351" w14:textId="771D103E" w:rsidR="0050448D" w:rsidRPr="00D855C4" w:rsidRDefault="0050448D" w:rsidP="00EE201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 xml:space="preserve">How did you overcome </w:t>
            </w:r>
            <w:r w:rsidR="00A65FF6" w:rsidRPr="00D855C4">
              <w:rPr>
                <w:rFonts w:ascii="Times New Roman" w:hAnsi="Times New Roman" w:cs="Times New Roman"/>
                <w:highlight w:val="yellow"/>
              </w:rPr>
              <w:t>the difficulties or challenges that you encountered</w:t>
            </w:r>
            <w:r w:rsidRPr="00D855C4">
              <w:rPr>
                <w:rFonts w:ascii="Times New Roman" w:hAnsi="Times New Roman" w:cs="Times New Roman"/>
                <w:highlight w:val="yellow"/>
              </w:rPr>
              <w:t>?</w:t>
            </w:r>
          </w:p>
        </w:tc>
        <w:tc>
          <w:tcPr>
            <w:tcW w:w="1342" w:type="pct"/>
          </w:tcPr>
          <w:p w14:paraId="1B7D72A0" w14:textId="77777777" w:rsidR="002A308E" w:rsidRPr="00D855C4" w:rsidRDefault="002A308E" w:rsidP="00705F8D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55C4">
              <w:rPr>
                <w:rFonts w:ascii="Times New Roman" w:hAnsi="Times New Roman" w:cs="Times New Roman"/>
                <w:b/>
                <w:bCs/>
                <w:u w:val="single"/>
              </w:rPr>
              <w:t>IF NO</w:t>
            </w:r>
          </w:p>
          <w:p w14:paraId="2A9397B2" w14:textId="79360C9F" w:rsidR="002A308E" w:rsidRPr="00D855C4" w:rsidRDefault="002A308E" w:rsidP="00705F8D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Why didn’t you overcome it? </w:t>
            </w:r>
          </w:p>
          <w:p w14:paraId="6A5D89FF" w14:textId="36A31CC6" w:rsidR="0050448D" w:rsidRPr="00D855C4" w:rsidRDefault="002A308E" w:rsidP="00705F8D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In your opinion, what can be done to overcome it?</w:t>
            </w:r>
          </w:p>
        </w:tc>
      </w:tr>
      <w:tr w:rsidR="00FD77FC" w:rsidRPr="00D855C4" w14:paraId="233E7813" w14:textId="53C90602" w:rsidTr="0050448D">
        <w:tc>
          <w:tcPr>
            <w:tcW w:w="1082" w:type="pct"/>
          </w:tcPr>
          <w:p w14:paraId="712BF27F" w14:textId="4BC639B7" w:rsidR="00FD77FC" w:rsidRPr="00D855C4" w:rsidRDefault="00FD77FC" w:rsidP="00705F8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2576" w:type="pct"/>
          </w:tcPr>
          <w:p w14:paraId="5596073E" w14:textId="5F708283" w:rsidR="00FD77FC" w:rsidRPr="00D855C4" w:rsidRDefault="00FD77FC" w:rsidP="001A2A7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 xml:space="preserve">Based on your experience, what were the underlying causes of </w:t>
            </w:r>
            <w:r w:rsidR="004469FD">
              <w:rPr>
                <w:rFonts w:ascii="Times New Roman" w:hAnsi="Times New Roman" w:cs="Times New Roman"/>
                <w:highlight w:val="yellow"/>
              </w:rPr>
              <w:t>A</w:t>
            </w:r>
            <w:r w:rsidRPr="00D855C4">
              <w:rPr>
                <w:rFonts w:ascii="Times New Roman" w:hAnsi="Times New Roman" w:cs="Times New Roman"/>
                <w:highlight w:val="yellow"/>
              </w:rPr>
              <w:t>RH that you encountered?</w:t>
            </w:r>
          </w:p>
          <w:p w14:paraId="3E02F26A" w14:textId="313AFAEB" w:rsidR="00FD77FC" w:rsidRPr="00D855C4" w:rsidRDefault="00FD77FC" w:rsidP="00812053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42" w:type="pct"/>
          </w:tcPr>
          <w:p w14:paraId="61F84B33" w14:textId="77777777" w:rsidR="00FD77FC" w:rsidRPr="00D855C4" w:rsidRDefault="00FD77FC" w:rsidP="00705F8D">
            <w:pPr>
              <w:rPr>
                <w:rFonts w:ascii="Times New Roman" w:hAnsi="Times New Roman" w:cs="Times New Roman"/>
              </w:rPr>
            </w:pPr>
          </w:p>
        </w:tc>
      </w:tr>
      <w:tr w:rsidR="00A65FF6" w:rsidRPr="00D855C4" w14:paraId="1162F289" w14:textId="77777777" w:rsidTr="0050448D">
        <w:tc>
          <w:tcPr>
            <w:tcW w:w="1082" w:type="pct"/>
          </w:tcPr>
          <w:p w14:paraId="47EB0400" w14:textId="77777777" w:rsidR="00A65FF6" w:rsidRPr="00D855C4" w:rsidRDefault="00A65FF6" w:rsidP="00A65FF6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76" w:type="pct"/>
          </w:tcPr>
          <w:p w14:paraId="325871F6" w14:textId="77777777" w:rsidR="00A65FF6" w:rsidRPr="00D855C4" w:rsidRDefault="00A65FF6" w:rsidP="001A2A7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 xml:space="preserve">How did you diagnose/ find out the underlying causes? </w:t>
            </w:r>
          </w:p>
          <w:p w14:paraId="1E053E2E" w14:textId="77777777" w:rsidR="00A65FF6" w:rsidRPr="00D855C4" w:rsidRDefault="00A65FF6" w:rsidP="00705F8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42" w:type="pct"/>
          </w:tcPr>
          <w:p w14:paraId="4A2F3DCE" w14:textId="77777777" w:rsidR="00A65FF6" w:rsidRPr="00D855C4" w:rsidRDefault="00A65FF6" w:rsidP="00705F8D">
            <w:pPr>
              <w:rPr>
                <w:rFonts w:ascii="Times New Roman" w:hAnsi="Times New Roman" w:cs="Times New Roman"/>
              </w:rPr>
            </w:pPr>
          </w:p>
        </w:tc>
      </w:tr>
      <w:tr w:rsidR="00A65FF6" w:rsidRPr="00D855C4" w14:paraId="0410E8F0" w14:textId="77777777" w:rsidTr="0050448D">
        <w:tc>
          <w:tcPr>
            <w:tcW w:w="1082" w:type="pct"/>
          </w:tcPr>
          <w:p w14:paraId="35B48082" w14:textId="77777777" w:rsidR="00A65FF6" w:rsidRPr="00D855C4" w:rsidRDefault="00A65FF6" w:rsidP="00A65FF6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76" w:type="pct"/>
          </w:tcPr>
          <w:p w14:paraId="0F93D587" w14:textId="7A4BBE6B" w:rsidR="00A65FF6" w:rsidRPr="00D855C4" w:rsidRDefault="00A65FF6" w:rsidP="001A2A7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</w:pPr>
            <w:r w:rsidRPr="00D855C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List</w:t>
            </w:r>
            <w:r w:rsidR="00812053" w:rsidRPr="00D855C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 xml:space="preserve"> down the underlying cause of </w:t>
            </w:r>
            <w:r w:rsidR="004469FD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A</w:t>
            </w:r>
            <w:r w:rsidR="00812053" w:rsidRPr="00D855C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RH</w:t>
            </w:r>
            <w:r w:rsidRPr="00D855C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.</w:t>
            </w:r>
          </w:p>
          <w:p w14:paraId="35736792" w14:textId="77777777" w:rsidR="00A65FF6" w:rsidRPr="00D855C4" w:rsidRDefault="00A65FF6" w:rsidP="001A2A76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You said the underlying causes were… and you diagnosed it based on …</w:t>
            </w:r>
          </w:p>
          <w:p w14:paraId="2759297A" w14:textId="77777777" w:rsidR="00A65FF6" w:rsidRPr="00D855C4" w:rsidRDefault="00A65FF6" w:rsidP="00A65FF6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2298F434" w14:textId="46D4FF1D" w:rsidR="00A65FF6" w:rsidRPr="00D855C4" w:rsidRDefault="00A65FF6" w:rsidP="001A2A76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What were the difficulties</w:t>
            </w:r>
            <w:r w:rsidR="001A2A76" w:rsidRPr="00D855C4">
              <w:rPr>
                <w:rFonts w:ascii="Times New Roman" w:hAnsi="Times New Roman" w:cs="Times New Roman"/>
                <w:highlight w:val="yellow"/>
              </w:rPr>
              <w:t xml:space="preserve"> or</w:t>
            </w:r>
            <w:r w:rsidRPr="00D855C4">
              <w:rPr>
                <w:rFonts w:ascii="Times New Roman" w:hAnsi="Times New Roman" w:cs="Times New Roman"/>
                <w:highlight w:val="yellow"/>
              </w:rPr>
              <w:t xml:space="preserve"> challenges</w:t>
            </w:r>
            <w:r w:rsidR="001A2A76" w:rsidRPr="00D855C4">
              <w:rPr>
                <w:rFonts w:ascii="Times New Roman" w:hAnsi="Times New Roman" w:cs="Times New Roman"/>
                <w:highlight w:val="yellow"/>
              </w:rPr>
              <w:t xml:space="preserve"> that you encountered</w:t>
            </w:r>
            <w:r w:rsidRPr="00D855C4">
              <w:rPr>
                <w:rFonts w:ascii="Times New Roman" w:hAnsi="Times New Roman" w:cs="Times New Roman"/>
                <w:highlight w:val="yellow"/>
              </w:rPr>
              <w:t xml:space="preserve"> in diagnosing</w:t>
            </w:r>
            <w:r w:rsidR="004160A2" w:rsidRPr="00D855C4">
              <w:rPr>
                <w:rFonts w:ascii="Times New Roman" w:hAnsi="Times New Roman" w:cs="Times New Roman"/>
                <w:highlight w:val="yellow"/>
              </w:rPr>
              <w:t>/finding</w:t>
            </w:r>
            <w:r w:rsidRPr="00D855C4">
              <w:rPr>
                <w:rFonts w:ascii="Times New Roman" w:hAnsi="Times New Roman" w:cs="Times New Roman"/>
                <w:highlight w:val="yellow"/>
              </w:rPr>
              <w:t xml:space="preserve"> the underlying cause of </w:t>
            </w:r>
            <w:r w:rsidR="004469FD">
              <w:rPr>
                <w:rFonts w:ascii="Times New Roman" w:hAnsi="Times New Roman" w:cs="Times New Roman"/>
                <w:highlight w:val="yellow"/>
              </w:rPr>
              <w:t>A</w:t>
            </w:r>
            <w:r w:rsidRPr="00D855C4">
              <w:rPr>
                <w:rFonts w:ascii="Times New Roman" w:hAnsi="Times New Roman" w:cs="Times New Roman"/>
                <w:highlight w:val="yellow"/>
              </w:rPr>
              <w:t>RH you just mentioned?</w:t>
            </w:r>
          </w:p>
          <w:p w14:paraId="68B2C421" w14:textId="77777777" w:rsidR="00A65FF6" w:rsidRPr="00D855C4" w:rsidRDefault="00A65FF6" w:rsidP="00705F8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42" w:type="pct"/>
          </w:tcPr>
          <w:p w14:paraId="5560189C" w14:textId="77777777" w:rsidR="001A2A76" w:rsidRPr="00D855C4" w:rsidRDefault="001A2A76" w:rsidP="001A2A76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55C4">
              <w:rPr>
                <w:rFonts w:ascii="Times New Roman" w:hAnsi="Times New Roman" w:cs="Times New Roman"/>
                <w:b/>
                <w:bCs/>
                <w:u w:val="single"/>
              </w:rPr>
              <w:t>IF NO.</w:t>
            </w:r>
          </w:p>
          <w:p w14:paraId="2D1B1C14" w14:textId="629CF5F5" w:rsidR="00A65FF6" w:rsidRPr="00D855C4" w:rsidRDefault="001A2A76" w:rsidP="001A2A76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Why didn’t you encounter any difficulties/ challenges?</w:t>
            </w:r>
          </w:p>
        </w:tc>
      </w:tr>
      <w:tr w:rsidR="00A65FF6" w:rsidRPr="00D855C4" w14:paraId="7B59D106" w14:textId="77777777" w:rsidTr="0050448D">
        <w:tc>
          <w:tcPr>
            <w:tcW w:w="1082" w:type="pct"/>
          </w:tcPr>
          <w:p w14:paraId="2F7D273A" w14:textId="77777777" w:rsidR="00A65FF6" w:rsidRPr="00D855C4" w:rsidRDefault="00A65FF6" w:rsidP="00A65FF6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76" w:type="pct"/>
          </w:tcPr>
          <w:p w14:paraId="6F56B3CF" w14:textId="410AC607" w:rsidR="00A65FF6" w:rsidRPr="00D855C4" w:rsidRDefault="00A65FF6" w:rsidP="001A2A7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How did you overcome the difficulties</w:t>
            </w:r>
            <w:r w:rsidR="001A2A76" w:rsidRPr="00D855C4">
              <w:rPr>
                <w:rFonts w:ascii="Times New Roman" w:hAnsi="Times New Roman" w:cs="Times New Roman"/>
                <w:highlight w:val="yellow"/>
              </w:rPr>
              <w:t xml:space="preserve"> or</w:t>
            </w:r>
            <w:r w:rsidRPr="00D855C4">
              <w:rPr>
                <w:rFonts w:ascii="Times New Roman" w:hAnsi="Times New Roman" w:cs="Times New Roman"/>
                <w:highlight w:val="yellow"/>
              </w:rPr>
              <w:t xml:space="preserve"> challenges that you encountered?</w:t>
            </w:r>
          </w:p>
        </w:tc>
        <w:tc>
          <w:tcPr>
            <w:tcW w:w="1342" w:type="pct"/>
          </w:tcPr>
          <w:p w14:paraId="21285517" w14:textId="77777777" w:rsidR="001A2A76" w:rsidRPr="00D855C4" w:rsidRDefault="001A2A76" w:rsidP="001A2A76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  <w:b/>
                <w:bCs/>
                <w:u w:val="single"/>
              </w:rPr>
              <w:t>IF NO</w:t>
            </w:r>
            <w:r w:rsidRPr="00D855C4">
              <w:rPr>
                <w:rFonts w:ascii="Times New Roman" w:hAnsi="Times New Roman" w:cs="Times New Roman"/>
              </w:rPr>
              <w:t xml:space="preserve">. </w:t>
            </w:r>
          </w:p>
          <w:p w14:paraId="337DEF73" w14:textId="77777777" w:rsidR="001A2A76" w:rsidRPr="00D855C4" w:rsidRDefault="001A2A76" w:rsidP="001A2A76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Why didn’t you overcome it? </w:t>
            </w:r>
          </w:p>
          <w:p w14:paraId="068BA1B2" w14:textId="18CAB491" w:rsidR="001A2A76" w:rsidRPr="00D855C4" w:rsidRDefault="001A2A76" w:rsidP="001A2A76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In your opinion, what can be done to overcome it?</w:t>
            </w:r>
          </w:p>
          <w:p w14:paraId="6C3D00EF" w14:textId="77777777" w:rsidR="00A65FF6" w:rsidRPr="00D855C4" w:rsidRDefault="00A65FF6" w:rsidP="00705F8D">
            <w:pPr>
              <w:rPr>
                <w:rFonts w:ascii="Times New Roman" w:hAnsi="Times New Roman" w:cs="Times New Roman"/>
              </w:rPr>
            </w:pPr>
          </w:p>
        </w:tc>
      </w:tr>
    </w:tbl>
    <w:p w14:paraId="6F042962" w14:textId="77777777" w:rsidR="00705F8D" w:rsidRPr="00D855C4" w:rsidRDefault="00705F8D" w:rsidP="00705F8D">
      <w:pPr>
        <w:spacing w:line="240" w:lineRule="auto"/>
        <w:rPr>
          <w:rFonts w:ascii="Times New Roman" w:hAnsi="Times New Roman" w:cs="Times New Roman"/>
        </w:rPr>
      </w:pPr>
    </w:p>
    <w:p w14:paraId="30679780" w14:textId="7282ECC3" w:rsidR="00DC56C4" w:rsidRPr="00D855C4" w:rsidRDefault="00DC56C4" w:rsidP="00705F8D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 xml:space="preserve">Thank you for your responses. </w:t>
      </w:r>
    </w:p>
    <w:p w14:paraId="61DA04A4" w14:textId="496D958F" w:rsidR="00DC56C4" w:rsidRPr="00D855C4" w:rsidRDefault="00DC56C4" w:rsidP="00705F8D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>We have completed the Part 1 of the interview questions.</w:t>
      </w:r>
    </w:p>
    <w:p w14:paraId="074E619C" w14:textId="74785910" w:rsidR="0018384B" w:rsidRPr="00D855C4" w:rsidRDefault="0018384B" w:rsidP="00705F8D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 xml:space="preserve">LOOK @ PARTICIPANT: </w:t>
      </w:r>
      <w:r w:rsidR="00773702" w:rsidRPr="00D855C4">
        <w:rPr>
          <w:rFonts w:ascii="Times New Roman" w:hAnsi="Times New Roman" w:cs="Times New Roman"/>
        </w:rPr>
        <w:t>Is</w:t>
      </w:r>
      <w:r w:rsidRPr="00D855C4">
        <w:rPr>
          <w:rFonts w:ascii="Times New Roman" w:hAnsi="Times New Roman" w:cs="Times New Roman"/>
        </w:rPr>
        <w:t xml:space="preserve"> there anything else you wanted to add?</w:t>
      </w:r>
    </w:p>
    <w:p w14:paraId="12F039DB" w14:textId="7AD6B991" w:rsidR="00761160" w:rsidRPr="00D855C4" w:rsidRDefault="00761160" w:rsidP="00705F8D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 xml:space="preserve">LOOK @ NOTE-TAKER: </w:t>
      </w:r>
      <w:r w:rsidR="00773702" w:rsidRPr="00D855C4">
        <w:rPr>
          <w:rFonts w:ascii="Times New Roman" w:hAnsi="Times New Roman" w:cs="Times New Roman"/>
        </w:rPr>
        <w:t>Is there any questions you wanted to ask?</w:t>
      </w:r>
    </w:p>
    <w:p w14:paraId="6BEB777F" w14:textId="744BD945" w:rsidR="00FD77FC" w:rsidRPr="00D855C4" w:rsidRDefault="00DC56C4" w:rsidP="00705F8D">
      <w:pPr>
        <w:spacing w:line="240" w:lineRule="auto"/>
        <w:rPr>
          <w:rFonts w:ascii="Times New Roman" w:hAnsi="Times New Roman" w:cs="Times New Roman"/>
          <w:b/>
          <w:bCs/>
        </w:rPr>
        <w:sectPr w:rsidR="00FD77FC" w:rsidRPr="00D855C4" w:rsidSect="00EC4F4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D855C4">
        <w:rPr>
          <w:rFonts w:ascii="Times New Roman" w:hAnsi="Times New Roman" w:cs="Times New Roman"/>
        </w:rPr>
        <w:t xml:space="preserve">Now we move on to Part 2 of the interview questions regarding </w:t>
      </w:r>
      <w:r w:rsidRPr="00D855C4">
        <w:rPr>
          <w:rFonts w:ascii="Times New Roman" w:hAnsi="Times New Roman" w:cs="Times New Roman"/>
          <w:b/>
          <w:bCs/>
        </w:rPr>
        <w:t>YOUR EXPERIENCE</w:t>
      </w:r>
      <w:r w:rsidR="009E64C5" w:rsidRPr="00D855C4">
        <w:rPr>
          <w:rFonts w:ascii="Times New Roman" w:hAnsi="Times New Roman" w:cs="Times New Roman"/>
          <w:b/>
          <w:bCs/>
        </w:rPr>
        <w:t>S</w:t>
      </w:r>
      <w:r w:rsidRPr="00D855C4">
        <w:rPr>
          <w:rFonts w:ascii="Times New Roman" w:hAnsi="Times New Roman" w:cs="Times New Roman"/>
          <w:b/>
          <w:bCs/>
        </w:rPr>
        <w:t xml:space="preserve">, DIFFICULTIES AND CHALLENGES IN MANAGING patients with </w:t>
      </w:r>
      <w:r w:rsidR="004469FD">
        <w:rPr>
          <w:rFonts w:ascii="Times New Roman" w:hAnsi="Times New Roman" w:cs="Times New Roman"/>
          <w:b/>
          <w:bCs/>
        </w:rPr>
        <w:t>A</w:t>
      </w:r>
      <w:r w:rsidRPr="00D855C4">
        <w:rPr>
          <w:rFonts w:ascii="Times New Roman" w:hAnsi="Times New Roman" w:cs="Times New Roman"/>
          <w:b/>
          <w:bCs/>
        </w:rPr>
        <w:t>RH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5527"/>
        <w:gridCol w:w="2240"/>
      </w:tblGrid>
      <w:tr w:rsidR="00436CCD" w:rsidRPr="00D855C4" w14:paraId="228D9F33" w14:textId="2EB1240F" w:rsidTr="00436CCD">
        <w:tc>
          <w:tcPr>
            <w:tcW w:w="5000" w:type="pct"/>
            <w:gridSpan w:val="3"/>
          </w:tcPr>
          <w:p w14:paraId="71DB4F38" w14:textId="77777777" w:rsidR="00436CCD" w:rsidRPr="00D855C4" w:rsidRDefault="00436CCD" w:rsidP="00705F8D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lastRenderedPageBreak/>
              <w:t>PART 2: MANAGEMENT/ CLINICAL/ THERAPEUTIC INERTIA</w:t>
            </w:r>
          </w:p>
          <w:p w14:paraId="5BBC64C7" w14:textId="77777777" w:rsidR="009874D8" w:rsidRPr="00D855C4" w:rsidRDefault="009874D8" w:rsidP="00705F8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DBA7C07" w14:textId="26048524" w:rsidR="009874D8" w:rsidRPr="00D855C4" w:rsidRDefault="009874D8" w:rsidP="00705F8D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In this part 2, there are 2 components that I will ask. The first component is regarding management, and the second component is regarding referral. </w:t>
            </w:r>
          </w:p>
          <w:p w14:paraId="5CC111DD" w14:textId="34D504BA" w:rsidR="009874D8" w:rsidRPr="00D855C4" w:rsidRDefault="009874D8" w:rsidP="00705F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448D" w:rsidRPr="00D855C4" w14:paraId="2537411B" w14:textId="263843E9" w:rsidTr="0050448D">
        <w:tc>
          <w:tcPr>
            <w:tcW w:w="1286" w:type="pct"/>
          </w:tcPr>
          <w:p w14:paraId="2E212917" w14:textId="387FE180" w:rsidR="0050448D" w:rsidRPr="00D855C4" w:rsidRDefault="0050448D" w:rsidP="00705F8D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 xml:space="preserve">Component </w:t>
            </w:r>
          </w:p>
        </w:tc>
        <w:tc>
          <w:tcPr>
            <w:tcW w:w="2643" w:type="pct"/>
          </w:tcPr>
          <w:p w14:paraId="49322EB9" w14:textId="21D5303C" w:rsidR="0050448D" w:rsidRPr="00D855C4" w:rsidRDefault="0050448D" w:rsidP="00705F8D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Main Interview Questions</w:t>
            </w:r>
          </w:p>
        </w:tc>
        <w:tc>
          <w:tcPr>
            <w:tcW w:w="1071" w:type="pct"/>
          </w:tcPr>
          <w:p w14:paraId="579204EE" w14:textId="77A11319" w:rsidR="0050448D" w:rsidRPr="00D855C4" w:rsidRDefault="00436CCD" w:rsidP="00705F8D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Probing Questions</w:t>
            </w:r>
          </w:p>
        </w:tc>
      </w:tr>
      <w:tr w:rsidR="0050448D" w:rsidRPr="00D855C4" w14:paraId="289DD358" w14:textId="47FA57FD" w:rsidTr="0050448D">
        <w:tc>
          <w:tcPr>
            <w:tcW w:w="1286" w:type="pct"/>
          </w:tcPr>
          <w:p w14:paraId="3454D6B6" w14:textId="77777777" w:rsidR="0050448D" w:rsidRPr="00D855C4" w:rsidRDefault="0050448D" w:rsidP="00E65BA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MANAGEMENT</w:t>
            </w:r>
          </w:p>
          <w:p w14:paraId="53C970BD" w14:textId="20414E7D" w:rsidR="0050448D" w:rsidRPr="00D855C4" w:rsidRDefault="0050448D" w:rsidP="006B34C5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(non-pharmacotherapy/ pharmacotherapy)</w:t>
            </w:r>
          </w:p>
        </w:tc>
        <w:tc>
          <w:tcPr>
            <w:tcW w:w="2643" w:type="pct"/>
          </w:tcPr>
          <w:p w14:paraId="4D712852" w14:textId="1CDB0ED3" w:rsidR="0050448D" w:rsidRPr="00D855C4" w:rsidRDefault="0050448D" w:rsidP="00436CC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 xml:space="preserve">Based on your experience, how did you manage patients with </w:t>
            </w:r>
            <w:r w:rsidR="004469FD">
              <w:rPr>
                <w:rFonts w:ascii="Times New Roman" w:hAnsi="Times New Roman" w:cs="Times New Roman"/>
                <w:highlight w:val="yellow"/>
              </w:rPr>
              <w:t>A</w:t>
            </w:r>
            <w:r w:rsidRPr="00D855C4">
              <w:rPr>
                <w:rFonts w:ascii="Times New Roman" w:hAnsi="Times New Roman" w:cs="Times New Roman"/>
                <w:highlight w:val="yellow"/>
              </w:rPr>
              <w:t>RH that you encountered?</w:t>
            </w:r>
          </w:p>
          <w:p w14:paraId="71F6EAE2" w14:textId="787088AC" w:rsidR="0050448D" w:rsidRPr="00D855C4" w:rsidRDefault="0050448D" w:rsidP="00436CC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71" w:type="pct"/>
          </w:tcPr>
          <w:p w14:paraId="6A0E68DD" w14:textId="794E3978" w:rsidR="0050448D" w:rsidRPr="00D855C4" w:rsidRDefault="00336BBC" w:rsidP="00705F8D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Is there anything else?</w:t>
            </w:r>
          </w:p>
        </w:tc>
      </w:tr>
      <w:tr w:rsidR="00436CCD" w:rsidRPr="00D855C4" w14:paraId="2E830637" w14:textId="77777777" w:rsidTr="0050448D">
        <w:tc>
          <w:tcPr>
            <w:tcW w:w="1286" w:type="pct"/>
          </w:tcPr>
          <w:p w14:paraId="6C3E1261" w14:textId="77777777" w:rsidR="00436CCD" w:rsidRPr="00D855C4" w:rsidRDefault="00436CCD" w:rsidP="00436CCD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43" w:type="pct"/>
          </w:tcPr>
          <w:p w14:paraId="6C283613" w14:textId="25C15A39" w:rsidR="00436CCD" w:rsidRPr="00D855C4" w:rsidRDefault="00436CCD" w:rsidP="00436CC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</w:pPr>
            <w:r w:rsidRPr="00D855C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List down the management</w:t>
            </w:r>
          </w:p>
          <w:p w14:paraId="5DAF63D9" w14:textId="77777777" w:rsidR="00436CCD" w:rsidRPr="00D855C4" w:rsidRDefault="00436CCD" w:rsidP="00436CCD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You said that you did …</w:t>
            </w:r>
          </w:p>
          <w:p w14:paraId="0D020212" w14:textId="77777777" w:rsidR="000B4628" w:rsidRPr="00D855C4" w:rsidRDefault="000B4628" w:rsidP="00436CCD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</w:p>
          <w:p w14:paraId="7EED0FC0" w14:textId="38E38F6C" w:rsidR="00436CCD" w:rsidRPr="00D855C4" w:rsidRDefault="00436CCD" w:rsidP="00436CCD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What were the difficulties/challenges you encountered while managing the case?</w:t>
            </w:r>
          </w:p>
          <w:p w14:paraId="24540D73" w14:textId="67823E45" w:rsidR="00436CCD" w:rsidRPr="00D855C4" w:rsidRDefault="00436CCD" w:rsidP="00705F8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71" w:type="pct"/>
          </w:tcPr>
          <w:p w14:paraId="2A50E57A" w14:textId="77777777" w:rsidR="00436CCD" w:rsidRPr="00D855C4" w:rsidRDefault="00436CCD" w:rsidP="00436CCD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55C4">
              <w:rPr>
                <w:rFonts w:ascii="Times New Roman" w:hAnsi="Times New Roman" w:cs="Times New Roman"/>
                <w:b/>
                <w:bCs/>
                <w:u w:val="single"/>
              </w:rPr>
              <w:t>IF NO.</w:t>
            </w:r>
          </w:p>
          <w:p w14:paraId="7C80381B" w14:textId="77777777" w:rsidR="00436CCD" w:rsidRPr="00D855C4" w:rsidRDefault="00436CCD" w:rsidP="00436CCD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Why didn’t you encounter any difficulties/ challenges?</w:t>
            </w:r>
          </w:p>
          <w:p w14:paraId="4794B225" w14:textId="77777777" w:rsidR="00436CCD" w:rsidRPr="00D855C4" w:rsidRDefault="00436CCD" w:rsidP="00705F8D">
            <w:pPr>
              <w:rPr>
                <w:rFonts w:ascii="Times New Roman" w:hAnsi="Times New Roman" w:cs="Times New Roman"/>
              </w:rPr>
            </w:pPr>
          </w:p>
        </w:tc>
      </w:tr>
      <w:tr w:rsidR="00436CCD" w:rsidRPr="00D855C4" w14:paraId="75130704" w14:textId="77777777" w:rsidTr="0050448D">
        <w:tc>
          <w:tcPr>
            <w:tcW w:w="1286" w:type="pct"/>
          </w:tcPr>
          <w:p w14:paraId="018C7901" w14:textId="77777777" w:rsidR="00436CCD" w:rsidRPr="00D855C4" w:rsidRDefault="00436CCD" w:rsidP="00436CCD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43" w:type="pct"/>
          </w:tcPr>
          <w:p w14:paraId="050AC34E" w14:textId="36799795" w:rsidR="00436CCD" w:rsidRPr="00D855C4" w:rsidRDefault="00436CCD" w:rsidP="00436CC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How did you overcome the difficulties/challenges you encountered while managing the case?</w:t>
            </w:r>
          </w:p>
        </w:tc>
        <w:tc>
          <w:tcPr>
            <w:tcW w:w="1071" w:type="pct"/>
          </w:tcPr>
          <w:p w14:paraId="3F7F92F5" w14:textId="77777777" w:rsidR="00436CCD" w:rsidRPr="00D855C4" w:rsidRDefault="00436CCD" w:rsidP="00436CCD">
            <w:pPr>
              <w:rPr>
                <w:rFonts w:ascii="Times New Roman" w:hAnsi="Times New Roman" w:cs="Times New Roman"/>
                <w:u w:val="single"/>
              </w:rPr>
            </w:pPr>
            <w:r w:rsidRPr="00D855C4">
              <w:rPr>
                <w:rFonts w:ascii="Times New Roman" w:hAnsi="Times New Roman" w:cs="Times New Roman"/>
                <w:b/>
                <w:bCs/>
                <w:u w:val="single"/>
              </w:rPr>
              <w:t>IF NO.</w:t>
            </w:r>
            <w:r w:rsidRPr="00D855C4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  <w:p w14:paraId="4EE40941" w14:textId="2934CA3C" w:rsidR="00436CCD" w:rsidRPr="00D855C4" w:rsidRDefault="00436CCD" w:rsidP="00436CCD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Why didn’t you overcome it? </w:t>
            </w:r>
          </w:p>
          <w:p w14:paraId="6BA91E42" w14:textId="1C3596B9" w:rsidR="00436CCD" w:rsidRPr="00D855C4" w:rsidRDefault="00436CCD" w:rsidP="00436CCD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In your opinion, what can be done to overcome it?</w:t>
            </w:r>
          </w:p>
          <w:p w14:paraId="08F333B3" w14:textId="77777777" w:rsidR="00436CCD" w:rsidRPr="00D855C4" w:rsidRDefault="00436CCD" w:rsidP="00705F8D">
            <w:pPr>
              <w:rPr>
                <w:rFonts w:ascii="Times New Roman" w:hAnsi="Times New Roman" w:cs="Times New Roman"/>
              </w:rPr>
            </w:pPr>
          </w:p>
        </w:tc>
      </w:tr>
      <w:tr w:rsidR="00290951" w:rsidRPr="00D855C4" w14:paraId="22C42DD4" w14:textId="77F960B8" w:rsidTr="0050448D">
        <w:tc>
          <w:tcPr>
            <w:tcW w:w="1286" w:type="pct"/>
          </w:tcPr>
          <w:p w14:paraId="49C19888" w14:textId="3DE92F25" w:rsidR="00290951" w:rsidRPr="00D855C4" w:rsidRDefault="00290951" w:rsidP="002909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REFERRAL</w:t>
            </w:r>
          </w:p>
        </w:tc>
        <w:tc>
          <w:tcPr>
            <w:tcW w:w="2643" w:type="pct"/>
          </w:tcPr>
          <w:p w14:paraId="230570C6" w14:textId="761C6375" w:rsidR="00290951" w:rsidRPr="00D855C4" w:rsidRDefault="00290951" w:rsidP="0029095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 xml:space="preserve">Based on your experience, to whom did you refer the patient with </w:t>
            </w:r>
            <w:r w:rsidR="00F36199">
              <w:rPr>
                <w:rFonts w:ascii="Times New Roman" w:hAnsi="Times New Roman" w:cs="Times New Roman"/>
                <w:highlight w:val="yellow"/>
              </w:rPr>
              <w:t>A</w:t>
            </w:r>
            <w:r w:rsidRPr="00D855C4">
              <w:rPr>
                <w:rFonts w:ascii="Times New Roman" w:hAnsi="Times New Roman" w:cs="Times New Roman"/>
                <w:highlight w:val="yellow"/>
              </w:rPr>
              <w:t>RH that you encountered?</w:t>
            </w:r>
          </w:p>
        </w:tc>
        <w:tc>
          <w:tcPr>
            <w:tcW w:w="1071" w:type="pct"/>
          </w:tcPr>
          <w:p w14:paraId="15E44CD3" w14:textId="77777777" w:rsidR="00290951" w:rsidRPr="00D855C4" w:rsidRDefault="00290951" w:rsidP="002909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55C4">
              <w:rPr>
                <w:rFonts w:ascii="Times New Roman" w:hAnsi="Times New Roman" w:cs="Times New Roman"/>
                <w:b/>
                <w:bCs/>
                <w:u w:val="single"/>
              </w:rPr>
              <w:t xml:space="preserve">IF NO. </w:t>
            </w:r>
          </w:p>
          <w:p w14:paraId="7263F338" w14:textId="77777777" w:rsidR="00290951" w:rsidRPr="00D855C4" w:rsidRDefault="00290951" w:rsidP="00290951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Why didn’t you refer the case?</w:t>
            </w:r>
          </w:p>
          <w:p w14:paraId="7F76B0DD" w14:textId="77777777" w:rsidR="00290951" w:rsidRPr="00D855C4" w:rsidRDefault="00290951" w:rsidP="00290951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When would you refer the case?</w:t>
            </w:r>
          </w:p>
          <w:p w14:paraId="35007C43" w14:textId="77777777" w:rsidR="00290951" w:rsidRPr="00D855C4" w:rsidRDefault="00290951" w:rsidP="00290951">
            <w:pPr>
              <w:rPr>
                <w:rFonts w:ascii="Times New Roman" w:hAnsi="Times New Roman" w:cs="Times New Roman"/>
              </w:rPr>
            </w:pPr>
          </w:p>
        </w:tc>
      </w:tr>
      <w:tr w:rsidR="00777474" w:rsidRPr="00D855C4" w14:paraId="3029B8BD" w14:textId="77777777" w:rsidTr="0050448D">
        <w:tc>
          <w:tcPr>
            <w:tcW w:w="1286" w:type="pct"/>
          </w:tcPr>
          <w:p w14:paraId="53224331" w14:textId="77777777" w:rsidR="00777474" w:rsidRPr="00D855C4" w:rsidRDefault="00777474" w:rsidP="00F615CE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43" w:type="pct"/>
          </w:tcPr>
          <w:p w14:paraId="6478917B" w14:textId="46617185" w:rsidR="005D4787" w:rsidRPr="00D855C4" w:rsidRDefault="005D4787" w:rsidP="0029095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How did you make the referral?</w:t>
            </w:r>
          </w:p>
        </w:tc>
        <w:tc>
          <w:tcPr>
            <w:tcW w:w="1071" w:type="pct"/>
          </w:tcPr>
          <w:p w14:paraId="0071FDFE" w14:textId="77777777" w:rsidR="00777474" w:rsidRPr="00D855C4" w:rsidRDefault="00777474" w:rsidP="00705F8D">
            <w:pPr>
              <w:rPr>
                <w:rFonts w:ascii="Times New Roman" w:hAnsi="Times New Roman" w:cs="Times New Roman"/>
              </w:rPr>
            </w:pPr>
          </w:p>
        </w:tc>
      </w:tr>
      <w:tr w:rsidR="00F615CE" w:rsidRPr="00D855C4" w14:paraId="5AA1C559" w14:textId="77777777" w:rsidTr="0050448D">
        <w:tc>
          <w:tcPr>
            <w:tcW w:w="1286" w:type="pct"/>
          </w:tcPr>
          <w:p w14:paraId="272169DC" w14:textId="77777777" w:rsidR="00F615CE" w:rsidRPr="00D855C4" w:rsidRDefault="00F615CE" w:rsidP="00F615CE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43" w:type="pct"/>
          </w:tcPr>
          <w:p w14:paraId="5CC1A281" w14:textId="5D91BB59" w:rsidR="00BC0874" w:rsidRPr="00D855C4" w:rsidRDefault="00BC0874" w:rsidP="00B07BF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</w:pPr>
            <w:r w:rsidRPr="00D855C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 xml:space="preserve">List the </w:t>
            </w:r>
            <w:r w:rsidR="00B07BF1" w:rsidRPr="00D855C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referral process.</w:t>
            </w:r>
          </w:p>
          <w:p w14:paraId="160316C1" w14:textId="7BC430D5" w:rsidR="00B07BF1" w:rsidRPr="00D855C4" w:rsidRDefault="00B07BF1" w:rsidP="00B07BF1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You said that yo</w:t>
            </w:r>
            <w:r w:rsidR="00E3258C" w:rsidRPr="00D855C4">
              <w:rPr>
                <w:rFonts w:ascii="Times New Roman" w:hAnsi="Times New Roman" w:cs="Times New Roman"/>
                <w:highlight w:val="yellow"/>
              </w:rPr>
              <w:t>u referred …</w:t>
            </w:r>
          </w:p>
          <w:p w14:paraId="47E6EA2C" w14:textId="7F1B7E1A" w:rsidR="00F615CE" w:rsidRPr="00D855C4" w:rsidRDefault="00F615CE" w:rsidP="00B07BF1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 xml:space="preserve">What were the difficulties/ challenges you encountered </w:t>
            </w:r>
            <w:r w:rsidR="004C744D" w:rsidRPr="00D855C4">
              <w:rPr>
                <w:rFonts w:ascii="Times New Roman" w:hAnsi="Times New Roman" w:cs="Times New Roman"/>
                <w:highlight w:val="yellow"/>
              </w:rPr>
              <w:t xml:space="preserve">while </w:t>
            </w:r>
            <w:r w:rsidRPr="00D855C4">
              <w:rPr>
                <w:rFonts w:ascii="Times New Roman" w:hAnsi="Times New Roman" w:cs="Times New Roman"/>
                <w:highlight w:val="yellow"/>
              </w:rPr>
              <w:t>making the referral?</w:t>
            </w:r>
          </w:p>
        </w:tc>
        <w:tc>
          <w:tcPr>
            <w:tcW w:w="1071" w:type="pct"/>
          </w:tcPr>
          <w:p w14:paraId="255268D0" w14:textId="77777777" w:rsidR="004C744D" w:rsidRPr="00D855C4" w:rsidRDefault="004C744D" w:rsidP="004C744D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  <w:b/>
                <w:bCs/>
                <w:u w:val="single"/>
              </w:rPr>
              <w:t>IF NO</w:t>
            </w:r>
            <w:r w:rsidRPr="00D855C4">
              <w:rPr>
                <w:rFonts w:ascii="Times New Roman" w:hAnsi="Times New Roman" w:cs="Times New Roman"/>
              </w:rPr>
              <w:t>.</w:t>
            </w:r>
          </w:p>
          <w:p w14:paraId="658BC4EF" w14:textId="0E2B7A55" w:rsidR="004C744D" w:rsidRPr="00D855C4" w:rsidRDefault="004C744D" w:rsidP="004C744D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Why didn’t you encounter any difficulties/ challenges </w:t>
            </w:r>
            <w:r w:rsidR="00B955EA" w:rsidRPr="00D855C4">
              <w:rPr>
                <w:rFonts w:ascii="Times New Roman" w:hAnsi="Times New Roman" w:cs="Times New Roman"/>
              </w:rPr>
              <w:t xml:space="preserve">while </w:t>
            </w:r>
            <w:r w:rsidRPr="00D855C4">
              <w:rPr>
                <w:rFonts w:ascii="Times New Roman" w:hAnsi="Times New Roman" w:cs="Times New Roman"/>
              </w:rPr>
              <w:t>making the referral?</w:t>
            </w:r>
          </w:p>
          <w:p w14:paraId="00B27E3E" w14:textId="77777777" w:rsidR="00F615CE" w:rsidRPr="00D855C4" w:rsidRDefault="00F615CE" w:rsidP="00705F8D">
            <w:pPr>
              <w:rPr>
                <w:rFonts w:ascii="Times New Roman" w:hAnsi="Times New Roman" w:cs="Times New Roman"/>
              </w:rPr>
            </w:pPr>
          </w:p>
        </w:tc>
      </w:tr>
      <w:tr w:rsidR="00F615CE" w:rsidRPr="00D855C4" w14:paraId="6A058758" w14:textId="77777777" w:rsidTr="0050448D">
        <w:tc>
          <w:tcPr>
            <w:tcW w:w="1286" w:type="pct"/>
          </w:tcPr>
          <w:p w14:paraId="299F10E4" w14:textId="77777777" w:rsidR="00F615CE" w:rsidRPr="00D855C4" w:rsidRDefault="00F615CE" w:rsidP="00F615CE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43" w:type="pct"/>
          </w:tcPr>
          <w:p w14:paraId="5657C621" w14:textId="49C4F7D4" w:rsidR="00F615CE" w:rsidRPr="00D855C4" w:rsidRDefault="00F615CE" w:rsidP="0029095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How did you overcome the difficulties/ challenges you encountered</w:t>
            </w:r>
            <w:r w:rsidR="004C744D" w:rsidRPr="00D855C4">
              <w:rPr>
                <w:rFonts w:ascii="Times New Roman" w:hAnsi="Times New Roman" w:cs="Times New Roman"/>
                <w:highlight w:val="yellow"/>
              </w:rPr>
              <w:t xml:space="preserve"> while making the referral</w:t>
            </w:r>
            <w:r w:rsidR="00290951" w:rsidRPr="00D855C4">
              <w:rPr>
                <w:rFonts w:ascii="Times New Roman" w:hAnsi="Times New Roman" w:cs="Times New Roman"/>
                <w:highlight w:val="yellow"/>
              </w:rPr>
              <w:t>?</w:t>
            </w:r>
            <w:r w:rsidRPr="00D855C4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  <w:tc>
          <w:tcPr>
            <w:tcW w:w="1071" w:type="pct"/>
          </w:tcPr>
          <w:p w14:paraId="0416A969" w14:textId="77777777" w:rsidR="00B955EA" w:rsidRPr="00D855C4" w:rsidRDefault="00B955EA" w:rsidP="00B955EA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  <w:b/>
                <w:bCs/>
                <w:u w:val="single"/>
              </w:rPr>
              <w:t>IF NO</w:t>
            </w:r>
            <w:r w:rsidRPr="00D855C4">
              <w:rPr>
                <w:rFonts w:ascii="Times New Roman" w:hAnsi="Times New Roman" w:cs="Times New Roman"/>
              </w:rPr>
              <w:t xml:space="preserve">. </w:t>
            </w:r>
          </w:p>
          <w:p w14:paraId="336BD5FB" w14:textId="77777777" w:rsidR="00B955EA" w:rsidRPr="00D855C4" w:rsidRDefault="00B955EA" w:rsidP="00B955EA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Why didn’t you overcome it? </w:t>
            </w:r>
          </w:p>
          <w:p w14:paraId="2832339A" w14:textId="746DCD59" w:rsidR="00B955EA" w:rsidRPr="00D855C4" w:rsidRDefault="00B955EA" w:rsidP="00B955EA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In your opinion, what can be done to overcome it?</w:t>
            </w:r>
          </w:p>
          <w:p w14:paraId="0058CEE3" w14:textId="77777777" w:rsidR="00F615CE" w:rsidRPr="00D855C4" w:rsidRDefault="00F615CE" w:rsidP="00705F8D">
            <w:pPr>
              <w:rPr>
                <w:rFonts w:ascii="Times New Roman" w:hAnsi="Times New Roman" w:cs="Times New Roman"/>
              </w:rPr>
            </w:pPr>
          </w:p>
        </w:tc>
      </w:tr>
    </w:tbl>
    <w:p w14:paraId="3126897E" w14:textId="77777777" w:rsidR="00DC56C4" w:rsidRPr="00D855C4" w:rsidRDefault="00DC56C4" w:rsidP="00705F8D">
      <w:pPr>
        <w:spacing w:line="240" w:lineRule="auto"/>
        <w:rPr>
          <w:rFonts w:ascii="Times New Roman" w:hAnsi="Times New Roman" w:cs="Times New Roman"/>
        </w:rPr>
      </w:pPr>
    </w:p>
    <w:p w14:paraId="53F722B7" w14:textId="77777777" w:rsidR="00842AB7" w:rsidRPr="00D855C4" w:rsidRDefault="00842AB7" w:rsidP="00842AB7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 xml:space="preserve">Thank you for your responses. </w:t>
      </w:r>
    </w:p>
    <w:p w14:paraId="4AFBA1E5" w14:textId="0BEAE0DE" w:rsidR="00842AB7" w:rsidRPr="00D855C4" w:rsidRDefault="00842AB7" w:rsidP="00842AB7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>We have completed the Part 2 of the interview questions.</w:t>
      </w:r>
    </w:p>
    <w:p w14:paraId="58C08489" w14:textId="77777777" w:rsidR="00436CCD" w:rsidRPr="00D855C4" w:rsidRDefault="00436CCD" w:rsidP="00436CCD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>LOOK @ PARTICIPANT: Is there anything else you wanted to add?</w:t>
      </w:r>
    </w:p>
    <w:p w14:paraId="6CA9620B" w14:textId="77777777" w:rsidR="00436CCD" w:rsidRPr="00D855C4" w:rsidRDefault="00436CCD" w:rsidP="00436CCD">
      <w:pPr>
        <w:spacing w:line="240" w:lineRule="auto"/>
        <w:rPr>
          <w:rFonts w:ascii="Times New Roman" w:hAnsi="Times New Roman" w:cs="Times New Roman"/>
        </w:rPr>
      </w:pPr>
      <w:r w:rsidRPr="00D855C4">
        <w:rPr>
          <w:rFonts w:ascii="Times New Roman" w:hAnsi="Times New Roman" w:cs="Times New Roman"/>
        </w:rPr>
        <w:t>LOOK @ NOTE-TAKER: Is there any questions you wanted to ask?</w:t>
      </w:r>
    </w:p>
    <w:p w14:paraId="6A48D38E" w14:textId="3A20772A" w:rsidR="00FD77FC" w:rsidRPr="00D855C4" w:rsidRDefault="0069129E" w:rsidP="00842AB7">
      <w:pPr>
        <w:spacing w:line="240" w:lineRule="auto"/>
        <w:rPr>
          <w:rFonts w:ascii="Times New Roman" w:hAnsi="Times New Roman" w:cs="Times New Roman"/>
        </w:rPr>
        <w:sectPr w:rsidR="00FD77FC" w:rsidRPr="00D855C4" w:rsidSect="00EC4F4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D855C4">
        <w:rPr>
          <w:rFonts w:ascii="Times New Roman" w:hAnsi="Times New Roman" w:cs="Times New Roman"/>
        </w:rPr>
        <w:t>We will</w:t>
      </w:r>
      <w:r w:rsidR="00842AB7" w:rsidRPr="00D855C4">
        <w:rPr>
          <w:rFonts w:ascii="Times New Roman" w:hAnsi="Times New Roman" w:cs="Times New Roman"/>
        </w:rPr>
        <w:t xml:space="preserve"> move on to Part 3</w:t>
      </w:r>
      <w:r w:rsidR="00EB7798" w:rsidRPr="00D855C4">
        <w:rPr>
          <w:rFonts w:ascii="Times New Roman" w:hAnsi="Times New Roman" w:cs="Times New Roman"/>
        </w:rPr>
        <w:t>, the last part</w:t>
      </w:r>
      <w:r w:rsidR="00842AB7" w:rsidRPr="00D855C4">
        <w:rPr>
          <w:rFonts w:ascii="Times New Roman" w:hAnsi="Times New Roman" w:cs="Times New Roman"/>
        </w:rPr>
        <w:t xml:space="preserve"> of the interview questions regarding </w:t>
      </w:r>
      <w:r w:rsidR="00EB7798" w:rsidRPr="00D855C4">
        <w:rPr>
          <w:rFonts w:ascii="Times New Roman" w:hAnsi="Times New Roman" w:cs="Times New Roman"/>
          <w:b/>
          <w:bCs/>
        </w:rPr>
        <w:t>PATIENTS AND HEALTHCARE SYSTEM BARRIERS</w:t>
      </w:r>
      <w:r w:rsidR="009E2FB8" w:rsidRPr="00D855C4">
        <w:rPr>
          <w:rFonts w:ascii="Times New Roman" w:hAnsi="Times New Roman" w:cs="Times New Roman"/>
          <w:b/>
          <w:bCs/>
        </w:rPr>
        <w:t xml:space="preserve"> TO EFFECTIVE MANAGEMENT OF </w:t>
      </w:r>
      <w:r w:rsidR="00F36199">
        <w:rPr>
          <w:rFonts w:ascii="Times New Roman" w:hAnsi="Times New Roman" w:cs="Times New Roman"/>
          <w:b/>
          <w:bCs/>
        </w:rPr>
        <w:t>A</w:t>
      </w:r>
      <w:r w:rsidR="009E2FB8" w:rsidRPr="00D855C4">
        <w:rPr>
          <w:rFonts w:ascii="Times New Roman" w:hAnsi="Times New Roman" w:cs="Times New Roman"/>
          <w:b/>
          <w:bCs/>
        </w:rPr>
        <w:t>RH</w:t>
      </w:r>
      <w:r w:rsidR="00B66B14" w:rsidRPr="00D855C4">
        <w:rPr>
          <w:rFonts w:ascii="Times New Roman" w:hAnsi="Times New Roman" w:cs="Times New Roman"/>
          <w:b/>
          <w:bCs/>
        </w:rPr>
        <w:t>, YOUR SATISFACTION AND RECOMMENDATION</w:t>
      </w:r>
      <w:r w:rsidR="00B66B14" w:rsidRPr="00D855C4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97"/>
        <w:gridCol w:w="5520"/>
        <w:gridCol w:w="2139"/>
      </w:tblGrid>
      <w:tr w:rsidR="0050448D" w:rsidRPr="00D855C4" w14:paraId="33F7014C" w14:textId="27BF9BAC" w:rsidTr="0050448D">
        <w:tc>
          <w:tcPr>
            <w:tcW w:w="3929" w:type="pct"/>
            <w:gridSpan w:val="2"/>
          </w:tcPr>
          <w:p w14:paraId="52474E6F" w14:textId="77777777" w:rsidR="0050448D" w:rsidRPr="00D855C4" w:rsidRDefault="0050448D" w:rsidP="00842AB7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lastRenderedPageBreak/>
              <w:t>PART 3: PATIENTS &amp; HEALTHCARE SYSTEM BARRIERS, SATISFACTION &amp; RECOMMENDATION</w:t>
            </w:r>
          </w:p>
          <w:p w14:paraId="472AB6C4" w14:textId="77777777" w:rsidR="009E2FB8" w:rsidRPr="00D855C4" w:rsidRDefault="009E2FB8" w:rsidP="00842AB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20AD436" w14:textId="77777777" w:rsidR="009E2FB8" w:rsidRPr="00D855C4" w:rsidRDefault="009E2FB8" w:rsidP="00842AB7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In part 3, there are 4 components that I will ask. The first component is regarding </w:t>
            </w:r>
            <w:r w:rsidR="00715E8F" w:rsidRPr="00D855C4">
              <w:rPr>
                <w:rFonts w:ascii="Times New Roman" w:hAnsi="Times New Roman" w:cs="Times New Roman"/>
              </w:rPr>
              <w:t>the patient barrier; the second component is regarding the healthcare system barrier, the third component is regarding your satisfaction,</w:t>
            </w:r>
            <w:r w:rsidRPr="00D855C4">
              <w:rPr>
                <w:rFonts w:ascii="Times New Roman" w:hAnsi="Times New Roman" w:cs="Times New Roman"/>
              </w:rPr>
              <w:t xml:space="preserve"> and the last component is regarding your recommendation.</w:t>
            </w:r>
          </w:p>
          <w:p w14:paraId="11EFB4C7" w14:textId="62ECED77" w:rsidR="00715E8F" w:rsidRPr="00D855C4" w:rsidRDefault="00715E8F" w:rsidP="00842AB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1" w:type="pct"/>
          </w:tcPr>
          <w:p w14:paraId="7CC3E581" w14:textId="77777777" w:rsidR="0050448D" w:rsidRPr="00D855C4" w:rsidRDefault="0050448D" w:rsidP="00842AB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448D" w:rsidRPr="00D855C4" w14:paraId="359B141E" w14:textId="4E589588" w:rsidTr="0050448D">
        <w:tc>
          <w:tcPr>
            <w:tcW w:w="1241" w:type="pct"/>
          </w:tcPr>
          <w:p w14:paraId="25F993A2" w14:textId="22400BFC" w:rsidR="0050448D" w:rsidRPr="00D855C4" w:rsidRDefault="0050448D" w:rsidP="00842AB7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2688" w:type="pct"/>
          </w:tcPr>
          <w:p w14:paraId="72A16B37" w14:textId="0F7002A1" w:rsidR="0050448D" w:rsidRPr="00D855C4" w:rsidRDefault="0050448D" w:rsidP="00842AB7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Main Interview Questions</w:t>
            </w:r>
          </w:p>
        </w:tc>
        <w:tc>
          <w:tcPr>
            <w:tcW w:w="1071" w:type="pct"/>
          </w:tcPr>
          <w:p w14:paraId="376D6204" w14:textId="77777777" w:rsidR="0050448D" w:rsidRPr="00D855C4" w:rsidRDefault="0050448D" w:rsidP="00842AB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448D" w:rsidRPr="00D855C4" w14:paraId="203970C4" w14:textId="55426098" w:rsidTr="0050448D">
        <w:tc>
          <w:tcPr>
            <w:tcW w:w="1241" w:type="pct"/>
          </w:tcPr>
          <w:p w14:paraId="195F958C" w14:textId="78D948D1" w:rsidR="0050448D" w:rsidRPr="00D855C4" w:rsidRDefault="0050448D" w:rsidP="00B66B1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PATIENTS</w:t>
            </w:r>
          </w:p>
        </w:tc>
        <w:tc>
          <w:tcPr>
            <w:tcW w:w="2688" w:type="pct"/>
          </w:tcPr>
          <w:p w14:paraId="602F6E69" w14:textId="0A88633F" w:rsidR="0050448D" w:rsidRPr="00D855C4" w:rsidRDefault="0050448D" w:rsidP="00461B6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 xml:space="preserve">Based on your experience, what were the patient factors contributing to the ineffective management of </w:t>
            </w:r>
            <w:r w:rsidR="00F36199">
              <w:rPr>
                <w:rFonts w:ascii="Times New Roman" w:hAnsi="Times New Roman" w:cs="Times New Roman"/>
                <w:highlight w:val="yellow"/>
              </w:rPr>
              <w:t>A</w:t>
            </w:r>
            <w:r w:rsidRPr="00D855C4">
              <w:rPr>
                <w:rFonts w:ascii="Times New Roman" w:hAnsi="Times New Roman" w:cs="Times New Roman"/>
                <w:highlight w:val="yellow"/>
              </w:rPr>
              <w:t>RH?</w:t>
            </w:r>
          </w:p>
          <w:p w14:paraId="02F8DCC0" w14:textId="470D87A6" w:rsidR="0050448D" w:rsidRPr="00D855C4" w:rsidRDefault="0050448D" w:rsidP="00461B6B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71" w:type="pct"/>
          </w:tcPr>
          <w:p w14:paraId="6E807E48" w14:textId="77777777" w:rsidR="0050448D" w:rsidRPr="00D855C4" w:rsidRDefault="0050448D" w:rsidP="00842AB7">
            <w:pPr>
              <w:rPr>
                <w:rFonts w:ascii="Times New Roman" w:hAnsi="Times New Roman" w:cs="Times New Roman"/>
              </w:rPr>
            </w:pPr>
          </w:p>
        </w:tc>
      </w:tr>
      <w:tr w:rsidR="00461B6B" w:rsidRPr="00D855C4" w14:paraId="5C1C6757" w14:textId="77777777" w:rsidTr="0050448D">
        <w:tc>
          <w:tcPr>
            <w:tcW w:w="1241" w:type="pct"/>
          </w:tcPr>
          <w:p w14:paraId="1FB5DC07" w14:textId="77777777" w:rsidR="00461B6B" w:rsidRPr="00D855C4" w:rsidRDefault="00461B6B" w:rsidP="00461B6B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88" w:type="pct"/>
          </w:tcPr>
          <w:p w14:paraId="46896548" w14:textId="1B54DC76" w:rsidR="00461B6B" w:rsidRPr="00D855C4" w:rsidRDefault="00461B6B" w:rsidP="00461B6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highlight w:val="yellow"/>
                <w:u w:val="single"/>
              </w:rPr>
            </w:pPr>
            <w:r w:rsidRPr="00D855C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List the patient’s factors.</w:t>
            </w:r>
            <w:r w:rsidRPr="00D855C4">
              <w:rPr>
                <w:rFonts w:ascii="Times New Roman" w:hAnsi="Times New Roman" w:cs="Times New Roman"/>
                <w:highlight w:val="yellow"/>
                <w:u w:val="single"/>
              </w:rPr>
              <w:t xml:space="preserve"> </w:t>
            </w:r>
          </w:p>
          <w:p w14:paraId="4D348A1D" w14:textId="176987BF" w:rsidR="00461B6B" w:rsidRPr="00D855C4" w:rsidRDefault="00461B6B" w:rsidP="00461B6B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You said that patient’s factors were …</w:t>
            </w:r>
          </w:p>
          <w:p w14:paraId="5B6B12F0" w14:textId="77777777" w:rsidR="00CE22BE" w:rsidRPr="00D855C4" w:rsidRDefault="00CE22BE" w:rsidP="00461B6B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</w:p>
          <w:p w14:paraId="20195B92" w14:textId="0718BF2F" w:rsidR="00461B6B" w:rsidRPr="00D855C4" w:rsidRDefault="00461B6B" w:rsidP="00461B6B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How did you overcome the patient factors you just mentioned</w:t>
            </w:r>
          </w:p>
          <w:p w14:paraId="1EC6BE27" w14:textId="77777777" w:rsidR="00461B6B" w:rsidRPr="00D855C4" w:rsidRDefault="00461B6B" w:rsidP="00871B1F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71" w:type="pct"/>
          </w:tcPr>
          <w:p w14:paraId="6D19C3DE" w14:textId="77777777" w:rsidR="00461B6B" w:rsidRPr="00D855C4" w:rsidRDefault="00461B6B" w:rsidP="00461B6B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55C4">
              <w:rPr>
                <w:rFonts w:ascii="Times New Roman" w:hAnsi="Times New Roman" w:cs="Times New Roman"/>
                <w:b/>
                <w:bCs/>
                <w:u w:val="single"/>
              </w:rPr>
              <w:t>IF NO.</w:t>
            </w:r>
          </w:p>
          <w:p w14:paraId="107C1051" w14:textId="77777777" w:rsidR="00461B6B" w:rsidRPr="00D855C4" w:rsidRDefault="00461B6B" w:rsidP="00461B6B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Why didn’t you overcome it? </w:t>
            </w:r>
          </w:p>
          <w:p w14:paraId="4979AE31" w14:textId="028A9FDD" w:rsidR="00461B6B" w:rsidRPr="00D855C4" w:rsidRDefault="00461B6B" w:rsidP="00461B6B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In your opinion, what can be done to overcome it?</w:t>
            </w:r>
          </w:p>
        </w:tc>
      </w:tr>
      <w:tr w:rsidR="0050448D" w:rsidRPr="00D855C4" w14:paraId="748A3D41" w14:textId="7CDBC142" w:rsidTr="0050448D">
        <w:tc>
          <w:tcPr>
            <w:tcW w:w="1241" w:type="pct"/>
          </w:tcPr>
          <w:p w14:paraId="56A7DFD4" w14:textId="35809CDD" w:rsidR="0050448D" w:rsidRPr="00D855C4" w:rsidRDefault="0050448D" w:rsidP="00B66B1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HEALTHCARE SYSTEM</w:t>
            </w:r>
          </w:p>
        </w:tc>
        <w:tc>
          <w:tcPr>
            <w:tcW w:w="2688" w:type="pct"/>
          </w:tcPr>
          <w:p w14:paraId="6E2B4898" w14:textId="2D542B53" w:rsidR="0050448D" w:rsidRPr="00D855C4" w:rsidRDefault="0050448D" w:rsidP="00CE22BE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 xml:space="preserve">Based on your experience, what were the healthcare system factors contributing to the ineffective management of </w:t>
            </w:r>
            <w:r w:rsidR="00F36199">
              <w:rPr>
                <w:rFonts w:ascii="Times New Roman" w:hAnsi="Times New Roman" w:cs="Times New Roman"/>
                <w:highlight w:val="yellow"/>
              </w:rPr>
              <w:t>A</w:t>
            </w:r>
            <w:r w:rsidRPr="00D855C4">
              <w:rPr>
                <w:rFonts w:ascii="Times New Roman" w:hAnsi="Times New Roman" w:cs="Times New Roman"/>
                <w:highlight w:val="yellow"/>
              </w:rPr>
              <w:t>RH?</w:t>
            </w:r>
          </w:p>
          <w:p w14:paraId="0142A395" w14:textId="33DB0E4E" w:rsidR="0050448D" w:rsidRPr="00D855C4" w:rsidRDefault="0050448D" w:rsidP="00CE22BE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71" w:type="pct"/>
          </w:tcPr>
          <w:p w14:paraId="1591FE2F" w14:textId="77777777" w:rsidR="0050448D" w:rsidRPr="00D855C4" w:rsidRDefault="0050448D" w:rsidP="00871B1F">
            <w:pPr>
              <w:rPr>
                <w:rFonts w:ascii="Times New Roman" w:hAnsi="Times New Roman" w:cs="Times New Roman"/>
              </w:rPr>
            </w:pPr>
          </w:p>
        </w:tc>
      </w:tr>
      <w:tr w:rsidR="00CE22BE" w:rsidRPr="00D855C4" w14:paraId="5E2CEFC5" w14:textId="77777777" w:rsidTr="0050448D">
        <w:tc>
          <w:tcPr>
            <w:tcW w:w="1241" w:type="pct"/>
          </w:tcPr>
          <w:p w14:paraId="57213966" w14:textId="77777777" w:rsidR="00CE22BE" w:rsidRPr="00D855C4" w:rsidRDefault="00CE22BE" w:rsidP="00CE22BE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88" w:type="pct"/>
          </w:tcPr>
          <w:p w14:paraId="5CA58082" w14:textId="1D078780" w:rsidR="00CE22BE" w:rsidRPr="00D855C4" w:rsidRDefault="00CE22BE" w:rsidP="00CE22BE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List the healthcare system factors</w:t>
            </w:r>
            <w:r w:rsidRPr="00D855C4">
              <w:rPr>
                <w:rFonts w:ascii="Times New Roman" w:hAnsi="Times New Roman" w:cs="Times New Roman"/>
                <w:highlight w:val="yellow"/>
              </w:rPr>
              <w:t xml:space="preserve">. </w:t>
            </w:r>
          </w:p>
          <w:p w14:paraId="2AF8BB3A" w14:textId="657BE24D" w:rsidR="00CE22BE" w:rsidRPr="00D855C4" w:rsidRDefault="00CE22BE" w:rsidP="00CE22BE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You said that healthcare system factors were …</w:t>
            </w:r>
          </w:p>
          <w:p w14:paraId="66A58F27" w14:textId="77777777" w:rsidR="00CE22BE" w:rsidRPr="00D855C4" w:rsidRDefault="00CE22BE" w:rsidP="00CE22BE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</w:p>
          <w:p w14:paraId="23337D0F" w14:textId="7E6793FF" w:rsidR="00CE22BE" w:rsidRPr="00D855C4" w:rsidRDefault="00CE22BE" w:rsidP="00CE22BE">
            <w:pPr>
              <w:pStyle w:val="ListParagraph"/>
              <w:ind w:left="360"/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>How did you overcome the healthcare system factors you just mentioned</w:t>
            </w:r>
          </w:p>
          <w:p w14:paraId="30A3E0BD" w14:textId="79E95CA9" w:rsidR="00CE22BE" w:rsidRPr="00D855C4" w:rsidRDefault="00CE22BE" w:rsidP="00871B1F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71" w:type="pct"/>
          </w:tcPr>
          <w:p w14:paraId="320DA227" w14:textId="77777777" w:rsidR="00CE22BE" w:rsidRPr="00D855C4" w:rsidRDefault="00CE22BE" w:rsidP="00CE22BE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55C4">
              <w:rPr>
                <w:rFonts w:ascii="Times New Roman" w:hAnsi="Times New Roman" w:cs="Times New Roman"/>
                <w:b/>
                <w:bCs/>
                <w:u w:val="single"/>
              </w:rPr>
              <w:t>IF NO.</w:t>
            </w:r>
          </w:p>
          <w:p w14:paraId="50127813" w14:textId="77777777" w:rsidR="00CE22BE" w:rsidRPr="00D855C4" w:rsidRDefault="00CE22BE" w:rsidP="00CE22BE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Why didn’t you overcome it? </w:t>
            </w:r>
          </w:p>
          <w:p w14:paraId="19F16E9B" w14:textId="6F955CCC" w:rsidR="00CE22BE" w:rsidRPr="00D855C4" w:rsidRDefault="00CE22BE" w:rsidP="00CE22BE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In your opinion, what can be done to overcome it?</w:t>
            </w:r>
          </w:p>
        </w:tc>
      </w:tr>
      <w:tr w:rsidR="0050448D" w:rsidRPr="00D855C4" w14:paraId="66344F8A" w14:textId="5E371347" w:rsidTr="0050448D">
        <w:tc>
          <w:tcPr>
            <w:tcW w:w="1241" w:type="pct"/>
          </w:tcPr>
          <w:p w14:paraId="234CDC84" w14:textId="132DF38E" w:rsidR="0050448D" w:rsidRPr="00D855C4" w:rsidRDefault="0050448D" w:rsidP="00B66B1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SATISFACTION</w:t>
            </w:r>
          </w:p>
        </w:tc>
        <w:tc>
          <w:tcPr>
            <w:tcW w:w="2688" w:type="pct"/>
          </w:tcPr>
          <w:p w14:paraId="3EE75C81" w14:textId="110ED4EA" w:rsidR="0050448D" w:rsidRPr="00D855C4" w:rsidRDefault="0050448D" w:rsidP="003E4C39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 xml:space="preserve">Were you satisfied with the current management of patients with </w:t>
            </w:r>
            <w:r w:rsidR="00F36199">
              <w:rPr>
                <w:rFonts w:ascii="Times New Roman" w:hAnsi="Times New Roman" w:cs="Times New Roman"/>
                <w:highlight w:val="yellow"/>
              </w:rPr>
              <w:t>A</w:t>
            </w:r>
            <w:r w:rsidRPr="00D855C4">
              <w:rPr>
                <w:rFonts w:ascii="Times New Roman" w:hAnsi="Times New Roman" w:cs="Times New Roman"/>
                <w:highlight w:val="yellow"/>
              </w:rPr>
              <w:t>RH</w:t>
            </w:r>
            <w:r w:rsidR="00822480" w:rsidRPr="00D855C4">
              <w:rPr>
                <w:rFonts w:ascii="Times New Roman" w:hAnsi="Times New Roman" w:cs="Times New Roman"/>
                <w:highlight w:val="yellow"/>
              </w:rPr>
              <w:t>, and why</w:t>
            </w:r>
            <w:r w:rsidRPr="00D855C4">
              <w:rPr>
                <w:rFonts w:ascii="Times New Roman" w:hAnsi="Times New Roman" w:cs="Times New Roman"/>
                <w:highlight w:val="yellow"/>
              </w:rPr>
              <w:t>?</w:t>
            </w:r>
          </w:p>
          <w:p w14:paraId="56B483E2" w14:textId="2B2BC899" w:rsidR="0050448D" w:rsidRPr="00D855C4" w:rsidRDefault="0050448D" w:rsidP="00ED7AD1">
            <w:pPr>
              <w:pStyle w:val="ListParagraph"/>
              <w:ind w:left="144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71" w:type="pct"/>
          </w:tcPr>
          <w:p w14:paraId="01EB70B3" w14:textId="2C7747A2" w:rsidR="0050448D" w:rsidRPr="00D855C4" w:rsidRDefault="0050448D" w:rsidP="004156F2">
            <w:pPr>
              <w:rPr>
                <w:rFonts w:ascii="Times New Roman" w:hAnsi="Times New Roman" w:cs="Times New Roman"/>
              </w:rPr>
            </w:pPr>
          </w:p>
        </w:tc>
      </w:tr>
      <w:tr w:rsidR="0050448D" w:rsidRPr="00D855C4" w14:paraId="066F8B1C" w14:textId="62E94A69" w:rsidTr="0050448D">
        <w:tc>
          <w:tcPr>
            <w:tcW w:w="1241" w:type="pct"/>
          </w:tcPr>
          <w:p w14:paraId="763AC184" w14:textId="233A2D9A" w:rsidR="0050448D" w:rsidRPr="00D855C4" w:rsidRDefault="0050448D" w:rsidP="00B66B1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RECOMMENDATION</w:t>
            </w:r>
          </w:p>
        </w:tc>
        <w:tc>
          <w:tcPr>
            <w:tcW w:w="2688" w:type="pct"/>
          </w:tcPr>
          <w:p w14:paraId="471EDF76" w14:textId="010ACC9C" w:rsidR="0050448D" w:rsidRPr="00D855C4" w:rsidRDefault="0050448D" w:rsidP="005D649F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highlight w:val="yellow"/>
              </w:rPr>
            </w:pPr>
            <w:r w:rsidRPr="00D855C4">
              <w:rPr>
                <w:rFonts w:ascii="Times New Roman" w:hAnsi="Times New Roman" w:cs="Times New Roman"/>
                <w:highlight w:val="yellow"/>
              </w:rPr>
              <w:t xml:space="preserve">What is your recommendation for future improvement in managing patients with </w:t>
            </w:r>
            <w:r w:rsidR="00F36199">
              <w:rPr>
                <w:rFonts w:ascii="Times New Roman" w:hAnsi="Times New Roman" w:cs="Times New Roman"/>
                <w:highlight w:val="yellow"/>
              </w:rPr>
              <w:t>A</w:t>
            </w:r>
            <w:r w:rsidRPr="00D855C4">
              <w:rPr>
                <w:rFonts w:ascii="Times New Roman" w:hAnsi="Times New Roman" w:cs="Times New Roman"/>
                <w:highlight w:val="yellow"/>
              </w:rPr>
              <w:t>RH?</w:t>
            </w:r>
            <w:r w:rsidR="003E4C39" w:rsidRPr="00D855C4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Pr="00D855C4">
              <w:rPr>
                <w:rFonts w:ascii="Times New Roman" w:hAnsi="Times New Roman" w:cs="Times New Roman"/>
                <w:highlight w:val="yellow"/>
              </w:rPr>
              <w:t>Explain your recommendation</w:t>
            </w:r>
          </w:p>
        </w:tc>
        <w:tc>
          <w:tcPr>
            <w:tcW w:w="1071" w:type="pct"/>
          </w:tcPr>
          <w:p w14:paraId="2AD88FAA" w14:textId="77777777" w:rsidR="0050448D" w:rsidRPr="00D855C4" w:rsidRDefault="0050448D" w:rsidP="00842AB7">
            <w:pPr>
              <w:rPr>
                <w:rFonts w:ascii="Times New Roman" w:hAnsi="Times New Roman" w:cs="Times New Roman"/>
              </w:rPr>
            </w:pPr>
          </w:p>
        </w:tc>
      </w:tr>
    </w:tbl>
    <w:p w14:paraId="11C87E27" w14:textId="77777777" w:rsidR="000E0F3F" w:rsidRPr="00D855C4" w:rsidRDefault="000E0F3F" w:rsidP="00842AB7">
      <w:pPr>
        <w:spacing w:line="240" w:lineRule="auto"/>
        <w:rPr>
          <w:rFonts w:ascii="Times New Roman" w:hAnsi="Times New Roman" w:cs="Times New Roman"/>
        </w:rPr>
      </w:pPr>
    </w:p>
    <w:p w14:paraId="7B549325" w14:textId="37864823" w:rsidR="0035648B" w:rsidRPr="00D855C4" w:rsidRDefault="0035648B" w:rsidP="00842AB7">
      <w:pPr>
        <w:spacing w:line="240" w:lineRule="auto"/>
        <w:rPr>
          <w:rFonts w:ascii="Times New Roman" w:hAnsi="Times New Roman" w:cs="Times New Roman"/>
          <w:b/>
          <w:bCs/>
        </w:rPr>
      </w:pPr>
      <w:r w:rsidRPr="00D855C4">
        <w:rPr>
          <w:rFonts w:ascii="Times New Roman" w:hAnsi="Times New Roman" w:cs="Times New Roman"/>
          <w:b/>
          <w:bCs/>
        </w:rPr>
        <w:t>ENDING/ CLOSING REMAR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2"/>
        <w:gridCol w:w="9804"/>
      </w:tblGrid>
      <w:tr w:rsidR="0035648B" w:rsidRPr="00D855C4" w14:paraId="7F0F6DB8" w14:textId="77777777" w:rsidTr="000E0F3F">
        <w:tc>
          <w:tcPr>
            <w:tcW w:w="312" w:type="pct"/>
          </w:tcPr>
          <w:p w14:paraId="33970AFD" w14:textId="77777777" w:rsidR="0035648B" w:rsidRPr="00D855C4" w:rsidRDefault="0035648B" w:rsidP="0035648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688" w:type="pct"/>
          </w:tcPr>
          <w:p w14:paraId="51C6F139" w14:textId="77777777" w:rsidR="000669BD" w:rsidRPr="00D855C4" w:rsidRDefault="000669BD" w:rsidP="00842AB7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ENDING THE INTERVIEW</w:t>
            </w:r>
          </w:p>
          <w:p w14:paraId="0471FA6B" w14:textId="4B5FC5C8" w:rsidR="0035648B" w:rsidRPr="00D855C4" w:rsidRDefault="0035648B" w:rsidP="000669B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Thank </w:t>
            </w:r>
            <w:r w:rsidR="005308DA" w:rsidRPr="00D855C4">
              <w:rPr>
                <w:rFonts w:ascii="Times New Roman" w:hAnsi="Times New Roman" w:cs="Times New Roman"/>
              </w:rPr>
              <w:t>you very much</w:t>
            </w:r>
            <w:r w:rsidRPr="00D855C4">
              <w:rPr>
                <w:rFonts w:ascii="Times New Roman" w:hAnsi="Times New Roman" w:cs="Times New Roman"/>
              </w:rPr>
              <w:t xml:space="preserve"> for </w:t>
            </w:r>
            <w:r w:rsidR="00F15BE1" w:rsidRPr="00D855C4">
              <w:rPr>
                <w:rFonts w:ascii="Times New Roman" w:hAnsi="Times New Roman" w:cs="Times New Roman"/>
              </w:rPr>
              <w:t>your</w:t>
            </w:r>
            <w:r w:rsidRPr="00D855C4">
              <w:rPr>
                <w:rFonts w:ascii="Times New Roman" w:hAnsi="Times New Roman" w:cs="Times New Roman"/>
              </w:rPr>
              <w:t xml:space="preserve"> responses</w:t>
            </w:r>
          </w:p>
          <w:p w14:paraId="405BCA54" w14:textId="088E6503" w:rsidR="000669BD" w:rsidRPr="00D855C4" w:rsidRDefault="000669BD" w:rsidP="000669B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We have </w:t>
            </w:r>
            <w:r w:rsidR="00C30765" w:rsidRPr="00D855C4">
              <w:rPr>
                <w:rFonts w:ascii="Times New Roman" w:hAnsi="Times New Roman" w:cs="Times New Roman"/>
              </w:rPr>
              <w:t>completed</w:t>
            </w:r>
            <w:r w:rsidRPr="00D855C4">
              <w:rPr>
                <w:rFonts w:ascii="Times New Roman" w:hAnsi="Times New Roman" w:cs="Times New Roman"/>
              </w:rPr>
              <w:t xml:space="preserve"> all the interview questions</w:t>
            </w:r>
          </w:p>
          <w:p w14:paraId="448D62AD" w14:textId="1C6DC7DE" w:rsidR="000669BD" w:rsidRPr="00D855C4" w:rsidRDefault="000669BD" w:rsidP="000669B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Is there anything else you wanted to say</w:t>
            </w:r>
          </w:p>
        </w:tc>
      </w:tr>
      <w:tr w:rsidR="0035648B" w:rsidRPr="00D855C4" w14:paraId="2C632B8E" w14:textId="77777777" w:rsidTr="000E0F3F">
        <w:tc>
          <w:tcPr>
            <w:tcW w:w="312" w:type="pct"/>
          </w:tcPr>
          <w:p w14:paraId="184F549D" w14:textId="77777777" w:rsidR="0035648B" w:rsidRPr="00D855C4" w:rsidRDefault="0035648B" w:rsidP="0035648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688" w:type="pct"/>
          </w:tcPr>
          <w:p w14:paraId="2105EE06" w14:textId="77777777" w:rsidR="0035648B" w:rsidRPr="00D855C4" w:rsidRDefault="000669BD" w:rsidP="00842AB7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REMIND CONFIDENTIALITY</w:t>
            </w:r>
          </w:p>
          <w:p w14:paraId="1AB97ADC" w14:textId="77777777" w:rsidR="000669BD" w:rsidRPr="00D855C4" w:rsidRDefault="00E61FA8" w:rsidP="000669B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The interview responses will be kept confidential</w:t>
            </w:r>
          </w:p>
          <w:p w14:paraId="0C7C7797" w14:textId="2BADCC16" w:rsidR="00E61FA8" w:rsidRPr="00D855C4" w:rsidRDefault="0020241B" w:rsidP="000669B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 xml:space="preserve">It </w:t>
            </w:r>
            <w:r w:rsidR="0017517C" w:rsidRPr="00D855C4">
              <w:rPr>
                <w:rFonts w:ascii="Times New Roman" w:hAnsi="Times New Roman" w:cs="Times New Roman"/>
              </w:rPr>
              <w:t xml:space="preserve">can </w:t>
            </w:r>
            <w:r w:rsidRPr="00D855C4">
              <w:rPr>
                <w:rFonts w:ascii="Times New Roman" w:hAnsi="Times New Roman" w:cs="Times New Roman"/>
              </w:rPr>
              <w:t>only be access</w:t>
            </w:r>
            <w:r w:rsidR="0017517C" w:rsidRPr="00D855C4">
              <w:rPr>
                <w:rFonts w:ascii="Times New Roman" w:hAnsi="Times New Roman" w:cs="Times New Roman"/>
              </w:rPr>
              <w:t xml:space="preserve">ed </w:t>
            </w:r>
            <w:r w:rsidRPr="00D855C4">
              <w:rPr>
                <w:rFonts w:ascii="Times New Roman" w:hAnsi="Times New Roman" w:cs="Times New Roman"/>
              </w:rPr>
              <w:t>by the data analysing investigators</w:t>
            </w:r>
          </w:p>
          <w:p w14:paraId="366DC674" w14:textId="68558872" w:rsidR="0020241B" w:rsidRPr="00D855C4" w:rsidRDefault="00C5485F" w:rsidP="000669B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</w:rPr>
              <w:t>We will ensure that any information we include in our report does not identify you as the respondent.</w:t>
            </w:r>
          </w:p>
        </w:tc>
      </w:tr>
      <w:tr w:rsidR="000669BD" w:rsidRPr="00D855C4" w14:paraId="326CBEB1" w14:textId="77777777" w:rsidTr="000E0F3F">
        <w:tc>
          <w:tcPr>
            <w:tcW w:w="312" w:type="pct"/>
          </w:tcPr>
          <w:p w14:paraId="3B6C03BC" w14:textId="77777777" w:rsidR="000669BD" w:rsidRPr="00D855C4" w:rsidRDefault="000669BD" w:rsidP="0035648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688" w:type="pct"/>
          </w:tcPr>
          <w:p w14:paraId="39D81A11" w14:textId="60393AEE" w:rsidR="001849F7" w:rsidRPr="00D855C4" w:rsidRDefault="001849F7" w:rsidP="00842AB7">
            <w:pPr>
              <w:rPr>
                <w:rFonts w:ascii="Times New Roman" w:hAnsi="Times New Roman" w:cs="Times New Roman"/>
                <w:b/>
                <w:bCs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 xml:space="preserve">THANK THE PARTICIPANT </w:t>
            </w:r>
          </w:p>
        </w:tc>
      </w:tr>
      <w:tr w:rsidR="000669BD" w:rsidRPr="00D855C4" w14:paraId="647B9FC4" w14:textId="77777777" w:rsidTr="000E0F3F">
        <w:tc>
          <w:tcPr>
            <w:tcW w:w="312" w:type="pct"/>
          </w:tcPr>
          <w:p w14:paraId="471741E2" w14:textId="77777777" w:rsidR="000669BD" w:rsidRPr="00D855C4" w:rsidRDefault="000669BD" w:rsidP="0035648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688" w:type="pct"/>
          </w:tcPr>
          <w:p w14:paraId="0E9C4F52" w14:textId="77777777" w:rsidR="004E0D49" w:rsidRPr="00D855C4" w:rsidRDefault="001849F7" w:rsidP="00842AB7">
            <w:pPr>
              <w:rPr>
                <w:rFonts w:ascii="Times New Roman" w:hAnsi="Times New Roman" w:cs="Times New Roman"/>
              </w:rPr>
            </w:pPr>
            <w:r w:rsidRPr="00D855C4">
              <w:rPr>
                <w:rFonts w:ascii="Times New Roman" w:hAnsi="Times New Roman" w:cs="Times New Roman"/>
                <w:b/>
                <w:bCs/>
              </w:rPr>
              <w:t>AUDIOTAPE</w:t>
            </w:r>
            <w:r w:rsidR="003D38D5" w:rsidRPr="00D855C4">
              <w:rPr>
                <w:rFonts w:ascii="Times New Roman" w:hAnsi="Times New Roman" w:cs="Times New Roman"/>
              </w:rPr>
              <w:t xml:space="preserve"> </w:t>
            </w:r>
          </w:p>
          <w:p w14:paraId="06A03CCC" w14:textId="76005A2C" w:rsidR="001849F7" w:rsidRPr="00D855C4" w:rsidRDefault="009D2840" w:rsidP="004E0D4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iCs/>
              </w:rPr>
            </w:pPr>
            <w:r w:rsidRPr="00D855C4">
              <w:rPr>
                <w:rFonts w:ascii="Times New Roman" w:hAnsi="Times New Roman" w:cs="Times New Roman"/>
                <w:i/>
                <w:iCs/>
              </w:rPr>
              <w:t>L</w:t>
            </w:r>
            <w:r w:rsidR="003D38D5" w:rsidRPr="00D855C4">
              <w:rPr>
                <w:rFonts w:ascii="Times New Roman" w:hAnsi="Times New Roman" w:cs="Times New Roman"/>
                <w:i/>
                <w:iCs/>
              </w:rPr>
              <w:t xml:space="preserve">eave it running for a few minutes after the end of </w:t>
            </w:r>
            <w:r w:rsidR="009936DD" w:rsidRPr="00D855C4">
              <w:rPr>
                <w:rFonts w:ascii="Times New Roman" w:hAnsi="Times New Roman" w:cs="Times New Roman"/>
                <w:i/>
                <w:iCs/>
              </w:rPr>
              <w:t xml:space="preserve">the </w:t>
            </w:r>
            <w:r w:rsidR="003D38D5" w:rsidRPr="00D855C4">
              <w:rPr>
                <w:rFonts w:ascii="Times New Roman" w:hAnsi="Times New Roman" w:cs="Times New Roman"/>
                <w:i/>
                <w:iCs/>
              </w:rPr>
              <w:t xml:space="preserve">interview before </w:t>
            </w:r>
            <w:r w:rsidR="009936DD" w:rsidRPr="00D855C4">
              <w:rPr>
                <w:rFonts w:ascii="Times New Roman" w:hAnsi="Times New Roman" w:cs="Times New Roman"/>
                <w:i/>
                <w:iCs/>
              </w:rPr>
              <w:t>stopping</w:t>
            </w:r>
            <w:r w:rsidR="003D38D5" w:rsidRPr="00D855C4">
              <w:rPr>
                <w:rFonts w:ascii="Times New Roman" w:hAnsi="Times New Roman" w:cs="Times New Roman"/>
                <w:i/>
                <w:iCs/>
              </w:rPr>
              <w:t xml:space="preserve"> the recording/ “after the interview strip</w:t>
            </w:r>
            <w:r w:rsidR="00726E3A" w:rsidRPr="00D855C4">
              <w:rPr>
                <w:rFonts w:ascii="Times New Roman" w:hAnsi="Times New Roman" w:cs="Times New Roman"/>
                <w:i/>
                <w:iCs/>
              </w:rPr>
              <w:t>.</w:t>
            </w:r>
            <w:r w:rsidR="003D38D5" w:rsidRPr="00D855C4">
              <w:rPr>
                <w:rFonts w:ascii="Times New Roman" w:hAnsi="Times New Roman" w:cs="Times New Roman"/>
                <w:i/>
                <w:iCs/>
              </w:rPr>
              <w:t>”</w:t>
            </w:r>
          </w:p>
          <w:p w14:paraId="62474DAC" w14:textId="5D01EFE7" w:rsidR="004E0D49" w:rsidRPr="00D855C4" w:rsidRDefault="004E0D49" w:rsidP="004E0D49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D855C4">
              <w:rPr>
                <w:rFonts w:ascii="Times New Roman" w:hAnsi="Times New Roman" w:cs="Times New Roman"/>
                <w:i/>
                <w:iCs/>
              </w:rPr>
              <w:t>Check the audiotape for clarity and save it in the research folder</w:t>
            </w:r>
          </w:p>
        </w:tc>
      </w:tr>
    </w:tbl>
    <w:p w14:paraId="70AA195B" w14:textId="77777777" w:rsidR="009936DD" w:rsidRPr="00D855C4" w:rsidRDefault="009936DD" w:rsidP="00842AB7">
      <w:pPr>
        <w:spacing w:line="240" w:lineRule="auto"/>
        <w:rPr>
          <w:rFonts w:ascii="Times New Roman" w:hAnsi="Times New Roman" w:cs="Times New Roman"/>
        </w:rPr>
      </w:pPr>
    </w:p>
    <w:sectPr w:rsidR="009936DD" w:rsidRPr="00D855C4" w:rsidSect="00EC4F4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06A6B" w14:textId="77777777" w:rsidR="00603508" w:rsidRDefault="00603508" w:rsidP="00606D07">
      <w:pPr>
        <w:spacing w:after="0" w:line="240" w:lineRule="auto"/>
      </w:pPr>
      <w:r>
        <w:separator/>
      </w:r>
    </w:p>
  </w:endnote>
  <w:endnote w:type="continuationSeparator" w:id="0">
    <w:p w14:paraId="65B24548" w14:textId="77777777" w:rsidR="00603508" w:rsidRDefault="00603508" w:rsidP="00606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9422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B2EA30" w14:textId="53867864" w:rsidR="00606D07" w:rsidRDefault="00606D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B70DEC" w14:textId="77777777" w:rsidR="00606D07" w:rsidRDefault="00606D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8DBD52" w14:textId="77777777" w:rsidR="00603508" w:rsidRDefault="00603508" w:rsidP="00606D07">
      <w:pPr>
        <w:spacing w:after="0" w:line="240" w:lineRule="auto"/>
      </w:pPr>
      <w:r>
        <w:separator/>
      </w:r>
    </w:p>
  </w:footnote>
  <w:footnote w:type="continuationSeparator" w:id="0">
    <w:p w14:paraId="3EF21DAE" w14:textId="77777777" w:rsidR="00603508" w:rsidRDefault="00603508" w:rsidP="00606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13FBF"/>
    <w:multiLevelType w:val="hybridMultilevel"/>
    <w:tmpl w:val="688C417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13C99"/>
    <w:multiLevelType w:val="hybridMultilevel"/>
    <w:tmpl w:val="228A69E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B4457D"/>
    <w:multiLevelType w:val="hybridMultilevel"/>
    <w:tmpl w:val="8670FA8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BB5DDE"/>
    <w:multiLevelType w:val="hybridMultilevel"/>
    <w:tmpl w:val="9D96025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690C94"/>
    <w:multiLevelType w:val="hybridMultilevel"/>
    <w:tmpl w:val="EDD2374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23F0665"/>
    <w:multiLevelType w:val="hybridMultilevel"/>
    <w:tmpl w:val="FBDA981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5953AA"/>
    <w:multiLevelType w:val="hybridMultilevel"/>
    <w:tmpl w:val="F146B18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8C3BA3"/>
    <w:multiLevelType w:val="hybridMultilevel"/>
    <w:tmpl w:val="8E060782"/>
    <w:lvl w:ilvl="0" w:tplc="42BCAF6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56A6161"/>
    <w:multiLevelType w:val="hybridMultilevel"/>
    <w:tmpl w:val="47342A84"/>
    <w:lvl w:ilvl="0" w:tplc="74CC4EB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271FA7"/>
    <w:multiLevelType w:val="hybridMultilevel"/>
    <w:tmpl w:val="98CC439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A580BA3"/>
    <w:multiLevelType w:val="hybridMultilevel"/>
    <w:tmpl w:val="EDD2374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CD1999"/>
    <w:multiLevelType w:val="hybridMultilevel"/>
    <w:tmpl w:val="F6AEF728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F2770F8"/>
    <w:multiLevelType w:val="hybridMultilevel"/>
    <w:tmpl w:val="FBDA981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AED23E4"/>
    <w:multiLevelType w:val="hybridMultilevel"/>
    <w:tmpl w:val="58D8C15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560F19"/>
    <w:multiLevelType w:val="hybridMultilevel"/>
    <w:tmpl w:val="B5CE1A0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501175"/>
    <w:multiLevelType w:val="hybridMultilevel"/>
    <w:tmpl w:val="7D1AC1AE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D6F48A3"/>
    <w:multiLevelType w:val="hybridMultilevel"/>
    <w:tmpl w:val="58D8C15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CE3FA0"/>
    <w:multiLevelType w:val="hybridMultilevel"/>
    <w:tmpl w:val="5F54999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174418"/>
    <w:multiLevelType w:val="hybridMultilevel"/>
    <w:tmpl w:val="0AE8A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112CD3"/>
    <w:multiLevelType w:val="hybridMultilevel"/>
    <w:tmpl w:val="9D96025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91798B"/>
    <w:multiLevelType w:val="hybridMultilevel"/>
    <w:tmpl w:val="1BFC19B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932BDF"/>
    <w:multiLevelType w:val="hybridMultilevel"/>
    <w:tmpl w:val="161C7EC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86C11BE"/>
    <w:multiLevelType w:val="hybridMultilevel"/>
    <w:tmpl w:val="3D6CA108"/>
    <w:lvl w:ilvl="0" w:tplc="7BB438D8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4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1B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AA020A1"/>
    <w:multiLevelType w:val="hybridMultilevel"/>
    <w:tmpl w:val="064CEF62"/>
    <w:lvl w:ilvl="0" w:tplc="4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3770639">
    <w:abstractNumId w:val="22"/>
  </w:num>
  <w:num w:numId="2" w16cid:durableId="2051806942">
    <w:abstractNumId w:val="23"/>
  </w:num>
  <w:num w:numId="3" w16cid:durableId="1605576811">
    <w:abstractNumId w:val="11"/>
  </w:num>
  <w:num w:numId="4" w16cid:durableId="851796141">
    <w:abstractNumId w:val="7"/>
  </w:num>
  <w:num w:numId="5" w16cid:durableId="1055743485">
    <w:abstractNumId w:val="4"/>
  </w:num>
  <w:num w:numId="6" w16cid:durableId="572666827">
    <w:abstractNumId w:val="10"/>
  </w:num>
  <w:num w:numId="7" w16cid:durableId="1428774784">
    <w:abstractNumId w:val="0"/>
  </w:num>
  <w:num w:numId="8" w16cid:durableId="1236472647">
    <w:abstractNumId w:val="8"/>
  </w:num>
  <w:num w:numId="9" w16cid:durableId="675690061">
    <w:abstractNumId w:val="17"/>
  </w:num>
  <w:num w:numId="10" w16cid:durableId="1613173039">
    <w:abstractNumId w:val="19"/>
  </w:num>
  <w:num w:numId="11" w16cid:durableId="170221084">
    <w:abstractNumId w:val="18"/>
  </w:num>
  <w:num w:numId="12" w16cid:durableId="1953828521">
    <w:abstractNumId w:val="9"/>
  </w:num>
  <w:num w:numId="13" w16cid:durableId="1858813801">
    <w:abstractNumId w:val="15"/>
  </w:num>
  <w:num w:numId="14" w16cid:durableId="924873826">
    <w:abstractNumId w:val="21"/>
  </w:num>
  <w:num w:numId="15" w16cid:durableId="2009287740">
    <w:abstractNumId w:val="14"/>
  </w:num>
  <w:num w:numId="16" w16cid:durableId="71776680">
    <w:abstractNumId w:val="2"/>
  </w:num>
  <w:num w:numId="17" w16cid:durableId="2103329183">
    <w:abstractNumId w:val="1"/>
  </w:num>
  <w:num w:numId="18" w16cid:durableId="576330618">
    <w:abstractNumId w:val="12"/>
  </w:num>
  <w:num w:numId="19" w16cid:durableId="193276526">
    <w:abstractNumId w:val="5"/>
  </w:num>
  <w:num w:numId="20" w16cid:durableId="2084570022">
    <w:abstractNumId w:val="6"/>
  </w:num>
  <w:num w:numId="21" w16cid:durableId="1406686943">
    <w:abstractNumId w:val="20"/>
  </w:num>
  <w:num w:numId="22" w16cid:durableId="1300459212">
    <w:abstractNumId w:val="16"/>
  </w:num>
  <w:num w:numId="23" w16cid:durableId="1403406773">
    <w:abstractNumId w:val="3"/>
  </w:num>
  <w:num w:numId="24" w16cid:durableId="69646559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3F1"/>
    <w:rsid w:val="00002D0D"/>
    <w:rsid w:val="00010585"/>
    <w:rsid w:val="00011201"/>
    <w:rsid w:val="0004175F"/>
    <w:rsid w:val="00052691"/>
    <w:rsid w:val="000669BD"/>
    <w:rsid w:val="00080DCC"/>
    <w:rsid w:val="00087316"/>
    <w:rsid w:val="000A3B9B"/>
    <w:rsid w:val="000B4628"/>
    <w:rsid w:val="000C2C27"/>
    <w:rsid w:val="000C4FE3"/>
    <w:rsid w:val="000D1A53"/>
    <w:rsid w:val="000D5E51"/>
    <w:rsid w:val="000E0F3F"/>
    <w:rsid w:val="001248AB"/>
    <w:rsid w:val="00130336"/>
    <w:rsid w:val="00137751"/>
    <w:rsid w:val="0017517C"/>
    <w:rsid w:val="0018384B"/>
    <w:rsid w:val="001849F7"/>
    <w:rsid w:val="001A2A76"/>
    <w:rsid w:val="0020241B"/>
    <w:rsid w:val="002045D1"/>
    <w:rsid w:val="00204C19"/>
    <w:rsid w:val="00225687"/>
    <w:rsid w:val="002476C5"/>
    <w:rsid w:val="0027488F"/>
    <w:rsid w:val="0028116B"/>
    <w:rsid w:val="00290951"/>
    <w:rsid w:val="002A308E"/>
    <w:rsid w:val="002D10B9"/>
    <w:rsid w:val="002E5561"/>
    <w:rsid w:val="002E5E3F"/>
    <w:rsid w:val="002E7DFB"/>
    <w:rsid w:val="00336BBC"/>
    <w:rsid w:val="003559C3"/>
    <w:rsid w:val="0035648B"/>
    <w:rsid w:val="00372974"/>
    <w:rsid w:val="0039385F"/>
    <w:rsid w:val="003D38D5"/>
    <w:rsid w:val="003E4C39"/>
    <w:rsid w:val="003F0075"/>
    <w:rsid w:val="003F624C"/>
    <w:rsid w:val="004023F1"/>
    <w:rsid w:val="004156F2"/>
    <w:rsid w:val="004160A2"/>
    <w:rsid w:val="00436CCD"/>
    <w:rsid w:val="004469FD"/>
    <w:rsid w:val="00461B6B"/>
    <w:rsid w:val="004671DD"/>
    <w:rsid w:val="004B7CF0"/>
    <w:rsid w:val="004C744D"/>
    <w:rsid w:val="004D37CB"/>
    <w:rsid w:val="004D40A6"/>
    <w:rsid w:val="004E0D49"/>
    <w:rsid w:val="00502DDE"/>
    <w:rsid w:val="0050448D"/>
    <w:rsid w:val="00520F33"/>
    <w:rsid w:val="0053062F"/>
    <w:rsid w:val="005308DA"/>
    <w:rsid w:val="00542830"/>
    <w:rsid w:val="0054586C"/>
    <w:rsid w:val="005463B3"/>
    <w:rsid w:val="00577DB1"/>
    <w:rsid w:val="0058306D"/>
    <w:rsid w:val="00591066"/>
    <w:rsid w:val="00592C02"/>
    <w:rsid w:val="005A5C23"/>
    <w:rsid w:val="005C511E"/>
    <w:rsid w:val="005D4787"/>
    <w:rsid w:val="005D649F"/>
    <w:rsid w:val="005F102A"/>
    <w:rsid w:val="00603508"/>
    <w:rsid w:val="00606D07"/>
    <w:rsid w:val="00636565"/>
    <w:rsid w:val="00640B82"/>
    <w:rsid w:val="006547A3"/>
    <w:rsid w:val="00670F4E"/>
    <w:rsid w:val="0069129E"/>
    <w:rsid w:val="006A72DA"/>
    <w:rsid w:val="006B34C5"/>
    <w:rsid w:val="006C5E99"/>
    <w:rsid w:val="006E3618"/>
    <w:rsid w:val="006F1B58"/>
    <w:rsid w:val="006F3AE5"/>
    <w:rsid w:val="00705F8D"/>
    <w:rsid w:val="00715E8F"/>
    <w:rsid w:val="00726E3A"/>
    <w:rsid w:val="0073396A"/>
    <w:rsid w:val="00761160"/>
    <w:rsid w:val="00773702"/>
    <w:rsid w:val="00777474"/>
    <w:rsid w:val="00785DED"/>
    <w:rsid w:val="00796548"/>
    <w:rsid w:val="007A72F5"/>
    <w:rsid w:val="007B3964"/>
    <w:rsid w:val="007C159F"/>
    <w:rsid w:val="007E54DD"/>
    <w:rsid w:val="007F4064"/>
    <w:rsid w:val="00812053"/>
    <w:rsid w:val="00813231"/>
    <w:rsid w:val="00822480"/>
    <w:rsid w:val="00834E91"/>
    <w:rsid w:val="00842AB7"/>
    <w:rsid w:val="008578E8"/>
    <w:rsid w:val="00871B1F"/>
    <w:rsid w:val="00884856"/>
    <w:rsid w:val="008F4A7F"/>
    <w:rsid w:val="00900DE3"/>
    <w:rsid w:val="00903036"/>
    <w:rsid w:val="009076A4"/>
    <w:rsid w:val="00944FB7"/>
    <w:rsid w:val="00964790"/>
    <w:rsid w:val="009847CB"/>
    <w:rsid w:val="009874D8"/>
    <w:rsid w:val="009936DD"/>
    <w:rsid w:val="009B2FA6"/>
    <w:rsid w:val="009B7DB9"/>
    <w:rsid w:val="009D2840"/>
    <w:rsid w:val="009E2FB8"/>
    <w:rsid w:val="009E5D37"/>
    <w:rsid w:val="009E64C5"/>
    <w:rsid w:val="00A22D03"/>
    <w:rsid w:val="00A42108"/>
    <w:rsid w:val="00A65FF6"/>
    <w:rsid w:val="00A97110"/>
    <w:rsid w:val="00B07BF1"/>
    <w:rsid w:val="00B11882"/>
    <w:rsid w:val="00B145CF"/>
    <w:rsid w:val="00B17326"/>
    <w:rsid w:val="00B222DB"/>
    <w:rsid w:val="00B50812"/>
    <w:rsid w:val="00B66B14"/>
    <w:rsid w:val="00B711BE"/>
    <w:rsid w:val="00B955EA"/>
    <w:rsid w:val="00BC0874"/>
    <w:rsid w:val="00BE4DFE"/>
    <w:rsid w:val="00BE74D3"/>
    <w:rsid w:val="00C30765"/>
    <w:rsid w:val="00C5485F"/>
    <w:rsid w:val="00C65A28"/>
    <w:rsid w:val="00C83CF1"/>
    <w:rsid w:val="00CE22BE"/>
    <w:rsid w:val="00D22701"/>
    <w:rsid w:val="00D341A7"/>
    <w:rsid w:val="00D855C4"/>
    <w:rsid w:val="00DB6ED3"/>
    <w:rsid w:val="00DC56C4"/>
    <w:rsid w:val="00DE3276"/>
    <w:rsid w:val="00E3258C"/>
    <w:rsid w:val="00E52AE4"/>
    <w:rsid w:val="00E61FA8"/>
    <w:rsid w:val="00E645A9"/>
    <w:rsid w:val="00E65BA9"/>
    <w:rsid w:val="00E65D72"/>
    <w:rsid w:val="00EB7798"/>
    <w:rsid w:val="00EC4F4C"/>
    <w:rsid w:val="00ED7AD1"/>
    <w:rsid w:val="00EE201B"/>
    <w:rsid w:val="00EF4C21"/>
    <w:rsid w:val="00F15BE1"/>
    <w:rsid w:val="00F33505"/>
    <w:rsid w:val="00F36199"/>
    <w:rsid w:val="00F55EC4"/>
    <w:rsid w:val="00F615CE"/>
    <w:rsid w:val="00F6466B"/>
    <w:rsid w:val="00F72E16"/>
    <w:rsid w:val="00F80288"/>
    <w:rsid w:val="00F877D7"/>
    <w:rsid w:val="00FC409E"/>
    <w:rsid w:val="00FD77FC"/>
    <w:rsid w:val="00FE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779E9B"/>
  <w15:chartTrackingRefBased/>
  <w15:docId w15:val="{84EF02D5-E327-41D0-8424-FC71B3978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23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6D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D07"/>
  </w:style>
  <w:style w:type="paragraph" w:styleId="Footer">
    <w:name w:val="footer"/>
    <w:basedOn w:val="Normal"/>
    <w:link w:val="FooterChar"/>
    <w:uiPriority w:val="99"/>
    <w:unhideWhenUsed/>
    <w:rsid w:val="00606D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D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408</Words>
  <Characters>7506</Characters>
  <Application>Microsoft Office Word</Application>
  <DocSecurity>0</DocSecurity>
  <Lines>325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dah elias</dc:creator>
  <cp:keywords/>
  <dc:description/>
  <cp:lastModifiedBy>rafidah elias</cp:lastModifiedBy>
  <cp:revision>5</cp:revision>
  <dcterms:created xsi:type="dcterms:W3CDTF">2026-02-08T09:57:00Z</dcterms:created>
  <dcterms:modified xsi:type="dcterms:W3CDTF">2026-03-17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8227bf-2bdd-4776-b9cc-2c5bd1802c0d</vt:lpwstr>
  </property>
</Properties>
</file>